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80" w:type="dxa"/>
        <w:tblLook w:val="04A0" w:firstRow="1" w:lastRow="0" w:firstColumn="1" w:lastColumn="0" w:noHBand="0" w:noVBand="1"/>
      </w:tblPr>
      <w:tblGrid>
        <w:gridCol w:w="2723"/>
        <w:gridCol w:w="2677"/>
        <w:gridCol w:w="1410"/>
        <w:gridCol w:w="1630"/>
        <w:gridCol w:w="1440"/>
      </w:tblGrid>
      <w:tr w:rsidR="00C450A4" w:rsidRPr="00390D93" w14:paraId="7D4D351F" w14:textId="77777777" w:rsidTr="002C5078">
        <w:trPr>
          <w:trHeight w:val="288"/>
        </w:trPr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B4CA" w14:textId="3561E3F5" w:rsidR="00C450A4" w:rsidRPr="00390D93" w:rsidRDefault="00C450A4" w:rsidP="002C5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pplementary T</w:t>
            </w:r>
            <w:r w:rsidRPr="00390D9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bl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390D9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. Sample characteristics at baseline. </w:t>
            </w:r>
          </w:p>
          <w:p w14:paraId="0DCF66FA" w14:textId="77777777" w:rsidR="00C450A4" w:rsidRPr="00390D93" w:rsidRDefault="00C450A4" w:rsidP="002C5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4422" w14:textId="77777777" w:rsidR="00C450A4" w:rsidRPr="00390D93" w:rsidRDefault="00C450A4" w:rsidP="002C507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B8DA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3746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C450A4" w:rsidRPr="00390D93" w14:paraId="61CB8617" w14:textId="77777777" w:rsidTr="002C5078">
        <w:trPr>
          <w:trHeight w:val="1092"/>
        </w:trPr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D08D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mographic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6AD7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mmary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BAE18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U (</w:t>
            </w:r>
            <w:r w:rsidRPr="00390D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</w:t>
            </w:r>
            <w:r w:rsidRPr="00390D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gramStart"/>
            <w:r w:rsidRPr="00390D9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proofErr w:type="gramEnd"/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2AF74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U plus link work intervention (</w:t>
            </w:r>
            <w:r w:rsidRPr="00390D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390D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=39)</w:t>
            </w: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proofErr w:type="gramStart"/>
            <w:r w:rsidRPr="00390D9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proofErr w:type="gramEnd"/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  <w:r w:rsidRPr="00390D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BBB9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verall (</w:t>
            </w:r>
            <w:r w:rsidRPr="00390D9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390D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=79)</w:t>
            </w: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proofErr w:type="gramStart"/>
            <w:r w:rsidRPr="00390D9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proofErr w:type="gramEnd"/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</w:tr>
      <w:tr w:rsidR="00C450A4" w:rsidRPr="00390D93" w14:paraId="28F903C3" w14:textId="77777777" w:rsidTr="002C5078">
        <w:trPr>
          <w:trHeight w:val="240"/>
        </w:trPr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110C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der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DA64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D10C9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1 (52.5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9BC6C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 (38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4711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 (45.6)</w:t>
            </w:r>
          </w:p>
        </w:tc>
      </w:tr>
      <w:tr w:rsidR="00C450A4" w:rsidRPr="00390D93" w14:paraId="57AD6E70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412063C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270D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51649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8 (45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4AC09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3 (59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B3FB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1 (51.9)</w:t>
            </w:r>
          </w:p>
        </w:tc>
      </w:tr>
      <w:tr w:rsidR="00C450A4" w:rsidRPr="00390D93" w14:paraId="726B16DA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37298C1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E454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6378C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(2.5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D9ED8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(2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AC05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 (2.5)</w:t>
            </w:r>
          </w:p>
        </w:tc>
      </w:tr>
      <w:tr w:rsidR="00C450A4" w:rsidRPr="00390D93" w14:paraId="38B656DD" w14:textId="77777777" w:rsidTr="002C5078">
        <w:trPr>
          <w:trHeight w:val="240"/>
        </w:trPr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9DA3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ars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342F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 (S.D.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2AADE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9.2 (13.9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1DE8A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1.8 (13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3071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0.5 (13.6)</w:t>
            </w:r>
          </w:p>
        </w:tc>
      </w:tr>
      <w:tr w:rsidR="00C450A4" w:rsidRPr="00390D93" w14:paraId="52B8144B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62F20C5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0028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-Max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7C92A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8.0 to 65.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D0071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2.0 to 66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9AA8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8.0 to 66.0</w:t>
            </w:r>
          </w:p>
        </w:tc>
      </w:tr>
      <w:tr w:rsidR="00C450A4" w:rsidRPr="00390D93" w14:paraId="34D74E80" w14:textId="77777777" w:rsidTr="002C5078">
        <w:trPr>
          <w:trHeight w:val="240"/>
        </w:trPr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6559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xuality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FAF2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erosexual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AFA3D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 (90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EFEAF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8 (97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3140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4 (93.7)</w:t>
            </w:r>
          </w:p>
        </w:tc>
      </w:tr>
      <w:tr w:rsidR="00C450A4" w:rsidRPr="00390D93" w14:paraId="17FE2A52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2EB4DB5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DDFD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y / Lesbian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10675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 (5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7E4A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90CF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 (2.5)</w:t>
            </w:r>
          </w:p>
        </w:tc>
      </w:tr>
      <w:tr w:rsidR="00C450A4" w:rsidRPr="00390D93" w14:paraId="5667AF77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CAA5A51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96AF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CBFCC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 (5.0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6B148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(2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C52A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 (3.8)</w:t>
            </w:r>
          </w:p>
        </w:tc>
      </w:tr>
      <w:tr w:rsidR="00C450A4" w:rsidRPr="00390D93" w14:paraId="5AF8A840" w14:textId="77777777" w:rsidTr="002C5078">
        <w:trPr>
          <w:trHeight w:val="240"/>
        </w:trPr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4A3C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ital status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D01C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ng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3CD17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8 (70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FBC35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6 (66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F05B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4 (68.4)</w:t>
            </w:r>
          </w:p>
        </w:tc>
      </w:tr>
      <w:tr w:rsidR="00C450A4" w:rsidRPr="00390D93" w14:paraId="670E4121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05B8D3F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763E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tnered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2DF85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 (25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5D797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3 (33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B9BD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3 (29.1)</w:t>
            </w:r>
          </w:p>
        </w:tc>
      </w:tr>
      <w:tr w:rsidR="00C450A4" w:rsidRPr="00390D93" w14:paraId="5FEE4B05" w14:textId="77777777" w:rsidTr="002C5078">
        <w:trPr>
          <w:trHeight w:val="30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8E5750B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E99C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9CB81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 (5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F8CB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50EB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 (2.5)</w:t>
            </w:r>
          </w:p>
        </w:tc>
      </w:tr>
      <w:tr w:rsidR="00C450A4" w:rsidRPr="00390D93" w14:paraId="5DBF3F9C" w14:textId="77777777" w:rsidTr="002C5078">
        <w:trPr>
          <w:trHeight w:val="240"/>
        </w:trPr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DE33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hnicity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2D22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ite British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54CB0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 (79.5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BE5E4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 (71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0929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 (75.6)</w:t>
            </w:r>
          </w:p>
        </w:tc>
      </w:tr>
      <w:tr w:rsidR="00C450A4" w:rsidRPr="00390D93" w14:paraId="49C01D1C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CF83C16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C780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lack British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33320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(7.7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CF9E4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2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5A32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(5.1)</w:t>
            </w:r>
          </w:p>
        </w:tc>
      </w:tr>
      <w:tr w:rsidR="00C450A4" w:rsidRPr="00390D93" w14:paraId="7FE539BA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A29990E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9EC7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ite oth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51953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(7.7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9679D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2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9912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(5.1)</w:t>
            </w:r>
          </w:p>
        </w:tc>
      </w:tr>
      <w:tr w:rsidR="00C450A4" w:rsidRPr="00390D93" w14:paraId="3FAFE449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7E48DE2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CD93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sian / Asian British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5C44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(0.0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A6AB5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(10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589A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(5.1)</w:t>
            </w:r>
          </w:p>
        </w:tc>
      </w:tr>
      <w:tr w:rsidR="00C450A4" w:rsidRPr="00390D93" w14:paraId="3E81C5C9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9D5A447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16E0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rish Gypsy or Traveller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67C79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2.6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1F36A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2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11F6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(2.6)</w:t>
            </w:r>
          </w:p>
        </w:tc>
      </w:tr>
      <w:tr w:rsidR="00C450A4" w:rsidRPr="00390D93" w14:paraId="688DA2B6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38D8B6F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EBE1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gramStart"/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  <w:proofErr w:type="gramEnd"/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hnicity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7E64F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2.6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B6129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(10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0A0E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(6.4)</w:t>
            </w:r>
          </w:p>
        </w:tc>
      </w:tr>
      <w:tr w:rsidR="00C450A4" w:rsidRPr="00390D93" w14:paraId="5016A663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CA80D71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5C0C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issing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03AD0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CFA2D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8E88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C450A4" w:rsidRPr="00390D93" w14:paraId="6F6E4F0C" w14:textId="77777777" w:rsidTr="002C5078">
        <w:trPr>
          <w:trHeight w:val="240"/>
        </w:trPr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F989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ghest level of education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C0E2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ducation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255D9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(15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44512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(26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71D8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 (20.5)</w:t>
            </w:r>
          </w:p>
        </w:tc>
      </w:tr>
      <w:tr w:rsidR="00C450A4" w:rsidRPr="00390D93" w14:paraId="0E0F4B23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5DB688E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10AF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CSEs or simila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80894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 (42.5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DEB1D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 (42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66BD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 (42.3)</w:t>
            </w:r>
          </w:p>
        </w:tc>
      </w:tr>
      <w:tr w:rsidR="00C450A4" w:rsidRPr="00390D93" w14:paraId="0EA2B13E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BC23575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CF19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level or simila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AED31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 (32.5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A34FD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 (23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8CA1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 (28.2)</w:t>
            </w:r>
          </w:p>
        </w:tc>
      </w:tr>
      <w:tr w:rsidR="00C450A4" w:rsidRPr="00390D93" w14:paraId="3462A9FE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2764635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18F2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gree or high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9F6E0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(10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0A5A0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(7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B216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 (9.0)</w:t>
            </w:r>
          </w:p>
        </w:tc>
      </w:tr>
      <w:tr w:rsidR="00C450A4" w:rsidRPr="00390D93" w14:paraId="6EF29C53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820515D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3055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572CC05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F4A9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 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6D1AF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FBB1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 </w:t>
            </w:r>
          </w:p>
        </w:tc>
      </w:tr>
      <w:tr w:rsidR="00C450A4" w:rsidRPr="00390D93" w14:paraId="525C1CA0" w14:textId="77777777" w:rsidTr="002C5078">
        <w:trPr>
          <w:trHeight w:val="240"/>
        </w:trPr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12FC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id employment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510C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70ACE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 (90.0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66BB0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2 (82.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DF350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8 (86.1)</w:t>
            </w:r>
          </w:p>
        </w:tc>
      </w:tr>
      <w:tr w:rsidR="00C450A4" w:rsidRPr="00390D93" w14:paraId="0332597B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2C31ACA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8A1C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9F5AB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 (10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25C04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 (17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0ED73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1 (13.9)</w:t>
            </w:r>
          </w:p>
        </w:tc>
      </w:tr>
      <w:tr w:rsidR="00C450A4" w:rsidRPr="00390D93" w14:paraId="20F7BF2F" w14:textId="77777777" w:rsidTr="002C5078">
        <w:trPr>
          <w:trHeight w:val="240"/>
        </w:trPr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6B2C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ceipt of benefits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4643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74990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 (10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DEF42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 (7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07792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 (8.9)</w:t>
            </w:r>
          </w:p>
        </w:tc>
      </w:tr>
      <w:tr w:rsidR="00C450A4" w:rsidRPr="00390D93" w14:paraId="6C8CCA55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B6E28D1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C35A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1CF9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 (90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B6F06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 (92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F08AE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2 (91.1)</w:t>
            </w:r>
          </w:p>
        </w:tc>
      </w:tr>
      <w:tr w:rsidR="00C450A4" w:rsidRPr="00390D93" w14:paraId="07C53801" w14:textId="77777777" w:rsidTr="002C5078">
        <w:trPr>
          <w:trHeight w:val="240"/>
        </w:trPr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B17E3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cial deprivation IMD rank: decile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46CB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: 10% most deprived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89FCE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3 (32.5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7754F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6 (42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1883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9 (37.2)</w:t>
            </w:r>
          </w:p>
        </w:tc>
      </w:tr>
      <w:tr w:rsidR="00C450A4" w:rsidRPr="00390D93" w14:paraId="5BF63769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4022CBF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5F92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: 10% to 20%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E491E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 (25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7DF03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 (23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4B23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9 (24.4)</w:t>
            </w:r>
          </w:p>
        </w:tc>
      </w:tr>
      <w:tr w:rsidR="00C450A4" w:rsidRPr="00390D93" w14:paraId="3104F2DA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FB88BBE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AE46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: 20% to 30%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B7A63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 (15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30254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 (13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2C9B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1 (14.1)</w:t>
            </w:r>
          </w:p>
        </w:tc>
      </w:tr>
      <w:tr w:rsidR="00C450A4" w:rsidRPr="00390D93" w14:paraId="2FC36975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5E5660B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8D75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: 30% to 40%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7BD0F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 (10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CD685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 (5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7FA4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 (7.7)</w:t>
            </w:r>
          </w:p>
        </w:tc>
      </w:tr>
      <w:tr w:rsidR="00C450A4" w:rsidRPr="00390D93" w14:paraId="779608A8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6B16DCB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FCDEFBF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: 40% to 50%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A73348C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 (5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3C79C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 (5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82F6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 (5.1)</w:t>
            </w:r>
          </w:p>
        </w:tc>
      </w:tr>
      <w:tr w:rsidR="00C450A4" w:rsidRPr="00390D93" w14:paraId="3CFB6E23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1D70772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1458857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: 50% to 60%</w:t>
            </w:r>
          </w:p>
        </w:tc>
        <w:tc>
          <w:tcPr>
            <w:tcW w:w="1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38C48F9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630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84A5A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(2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4CFE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(1.3)</w:t>
            </w:r>
          </w:p>
        </w:tc>
      </w:tr>
      <w:tr w:rsidR="00C450A4" w:rsidRPr="00390D93" w14:paraId="6C7B7FA6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4BD0198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F2E5A2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: 60% to 70%</w:t>
            </w:r>
          </w:p>
        </w:tc>
        <w:tc>
          <w:tcPr>
            <w:tcW w:w="1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604148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630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5414B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(2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C7CB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(1.3)</w:t>
            </w:r>
          </w:p>
        </w:tc>
      </w:tr>
      <w:tr w:rsidR="00C450A4" w:rsidRPr="00390D93" w14:paraId="26FA63FD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8DCF964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555C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: 70% to 80%</w:t>
            </w:r>
          </w:p>
        </w:tc>
        <w:tc>
          <w:tcPr>
            <w:tcW w:w="141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F70B4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 (10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91C3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 (5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E703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 (7.7)</w:t>
            </w:r>
          </w:p>
        </w:tc>
      </w:tr>
      <w:tr w:rsidR="00C450A4" w:rsidRPr="00390D93" w14:paraId="01021CA0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EDAAB29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4452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: 80% to 90%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AE484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(2.5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76EB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DC7A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(1.3)</w:t>
            </w:r>
          </w:p>
        </w:tc>
      </w:tr>
      <w:tr w:rsidR="00C450A4" w:rsidRPr="00390D93" w14:paraId="3B158715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910D39B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C4F7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: 10% least deprived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B0D01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E8799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E72D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 (0.0)</w:t>
            </w:r>
          </w:p>
        </w:tc>
      </w:tr>
      <w:tr w:rsidR="00C450A4" w:rsidRPr="00390D93" w14:paraId="53AADFF7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3EC1362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7FE0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i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69615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87812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3F93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C450A4" w:rsidRPr="00390D93" w14:paraId="1F8C8E5C" w14:textId="77777777" w:rsidTr="002C5078">
        <w:trPr>
          <w:trHeight w:val="240"/>
        </w:trPr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EE06B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proximate age when first came into contact with mental health services, years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452F9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 (</w:t>
            </w:r>
            <w:r w:rsidRPr="008C79E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.D</w:t>
            </w: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FD5BA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7.5 (13.2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70E0C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8.7 (12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2B529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8.1 (12.9)</w:t>
            </w:r>
          </w:p>
        </w:tc>
      </w:tr>
      <w:tr w:rsidR="00C450A4" w:rsidRPr="00390D93" w14:paraId="39347C39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E3E1631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64D89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-Max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964CD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.0 to 58.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CD2C1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.0 to 58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E1E7C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.0 to 58.0</w:t>
            </w:r>
          </w:p>
        </w:tc>
      </w:tr>
      <w:tr w:rsidR="00C450A4" w:rsidRPr="00390D93" w14:paraId="2E64D381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D8E763E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F2B4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issing, </w:t>
            </w:r>
            <w:r w:rsidRPr="00390D9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B67D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9DBE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750B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C450A4" w:rsidRPr="00390D93" w14:paraId="5B81DFB2" w14:textId="77777777" w:rsidTr="002C5078">
        <w:trPr>
          <w:trHeight w:val="240"/>
        </w:trPr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2D1A7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erring clinical service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F30D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arly Intervention Team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5E51C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 (5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31D2B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 (46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2C4BA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 (48.1)</w:t>
            </w:r>
          </w:p>
        </w:tc>
      </w:tr>
      <w:tr w:rsidR="00C450A4" w:rsidRPr="00390D93" w14:paraId="22669520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06F9E7C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C752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munity Mental Health Team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E918B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 (5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26BF9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 (53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4E734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 (51.9)</w:t>
            </w:r>
          </w:p>
        </w:tc>
      </w:tr>
      <w:tr w:rsidR="00C450A4" w:rsidRPr="00390D93" w14:paraId="2A9C0CA1" w14:textId="77777777" w:rsidTr="002C5078">
        <w:trPr>
          <w:trHeight w:val="240"/>
        </w:trPr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3C14B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oking/chewing tobacco products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3DD3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: daily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FB0DA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8 (45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075EF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4 (61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92A65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2 (53.2)</w:t>
            </w:r>
          </w:p>
        </w:tc>
      </w:tr>
      <w:tr w:rsidR="00C450A4" w:rsidRPr="00390D93" w14:paraId="708FBCA8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F9D4F36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927A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: occasionally but not every day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40D38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 (7.5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BC7FA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 (5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3A939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 (6.3)</w:t>
            </w:r>
          </w:p>
        </w:tc>
      </w:tr>
      <w:tr w:rsidR="00C450A4" w:rsidRPr="00390D93" w14:paraId="1EAC0B17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54567C6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02C0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: but I have in the past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56833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3 (32.5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B4E4F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 (17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8081D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0 (25.3)</w:t>
            </w:r>
          </w:p>
        </w:tc>
      </w:tr>
      <w:tr w:rsidR="00C450A4" w:rsidRPr="00390D93" w14:paraId="1F66879D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93240EE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C08E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: I have never used tobacco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4D61D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 (15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6D7CD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 (15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18EF8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2 (15.2)</w:t>
            </w:r>
          </w:p>
        </w:tc>
      </w:tr>
      <w:tr w:rsidR="00C450A4" w:rsidRPr="00390D93" w14:paraId="7A83BE6B" w14:textId="77777777" w:rsidTr="002C5078">
        <w:trPr>
          <w:trHeight w:val="240"/>
        </w:trPr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6728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rinking alcohol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2A31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E90A4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6 (40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F9A5B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8 (46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14011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4 (43.0)</w:t>
            </w:r>
          </w:p>
        </w:tc>
      </w:tr>
      <w:tr w:rsidR="00C450A4" w:rsidRPr="00390D93" w14:paraId="00076933" w14:textId="77777777" w:rsidTr="002C5078">
        <w:trPr>
          <w:trHeight w:val="240"/>
        </w:trPr>
        <w:tc>
          <w:tcPr>
            <w:tcW w:w="2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B2D1704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CFF0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2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E2213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4 (60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2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DFE5A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1 (53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3BF86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5 (57.0)</w:t>
            </w:r>
          </w:p>
        </w:tc>
      </w:tr>
      <w:tr w:rsidR="00C450A4" w:rsidRPr="00390D93" w14:paraId="03294699" w14:textId="77777777" w:rsidTr="002C5078">
        <w:trPr>
          <w:trHeight w:val="240"/>
        </w:trPr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8432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king recreational drugs</w:t>
            </w:r>
          </w:p>
        </w:tc>
        <w:tc>
          <w:tcPr>
            <w:tcW w:w="2677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CEB549F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410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B1A32CC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0 (75.0)</w:t>
            </w:r>
          </w:p>
        </w:tc>
        <w:tc>
          <w:tcPr>
            <w:tcW w:w="1630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71BB08C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8 (71.8)</w:t>
            </w:r>
          </w:p>
        </w:tc>
        <w:tc>
          <w:tcPr>
            <w:tcW w:w="1440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C50CF30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8 (73.4)</w:t>
            </w:r>
          </w:p>
        </w:tc>
      </w:tr>
      <w:tr w:rsidR="00C450A4" w:rsidRPr="00390D93" w14:paraId="1B67205B" w14:textId="77777777" w:rsidTr="002C5078">
        <w:trPr>
          <w:trHeight w:val="240"/>
        </w:trPr>
        <w:tc>
          <w:tcPr>
            <w:tcW w:w="27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60D1C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EB1C77C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53EC87F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 (25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49E9211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1 (28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2567F87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1 (26.6)</w:t>
            </w:r>
          </w:p>
        </w:tc>
      </w:tr>
      <w:tr w:rsidR="00C450A4" w:rsidRPr="00390D93" w14:paraId="5F456CD1" w14:textId="77777777" w:rsidTr="002C5078">
        <w:trPr>
          <w:trHeight w:val="240"/>
        </w:trPr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11361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inding teeth during the day or at night</w:t>
            </w:r>
          </w:p>
        </w:tc>
        <w:tc>
          <w:tcPr>
            <w:tcW w:w="2677" w:type="dxa"/>
            <w:tcBorders>
              <w:top w:val="single" w:sz="2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165A6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58359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8 (70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CB258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3 (59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2989D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1 (64.6)</w:t>
            </w:r>
          </w:p>
        </w:tc>
      </w:tr>
      <w:tr w:rsidR="00C450A4" w:rsidRPr="00390D93" w14:paraId="112DD795" w14:textId="77777777" w:rsidTr="002C5078">
        <w:trPr>
          <w:trHeight w:val="240"/>
        </w:trPr>
        <w:tc>
          <w:tcPr>
            <w:tcW w:w="27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56C7E19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E3556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0FD2F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2 (30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DBEDB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6 (41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F95AD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8 (35.4)</w:t>
            </w:r>
          </w:p>
        </w:tc>
      </w:tr>
      <w:tr w:rsidR="00C450A4" w:rsidRPr="00390D93" w14:paraId="65904739" w14:textId="77777777" w:rsidTr="002C5078">
        <w:trPr>
          <w:trHeight w:val="240"/>
        </w:trPr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186B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th usually feeling dry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97791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CE671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1 (27.5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1650D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8 (46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E820E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9 (36.7)</w:t>
            </w:r>
          </w:p>
        </w:tc>
      </w:tr>
      <w:tr w:rsidR="00C450A4" w:rsidRPr="00390D93" w14:paraId="2FFC71AE" w14:textId="77777777" w:rsidTr="002C5078">
        <w:trPr>
          <w:trHeight w:val="240"/>
        </w:trPr>
        <w:tc>
          <w:tcPr>
            <w:tcW w:w="27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B094460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0FB94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03B67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9 (72.5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3A1B3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1 (53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F5493" w14:textId="77777777" w:rsidR="00C450A4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F90B31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0 (63.3)</w:t>
            </w:r>
          </w:p>
        </w:tc>
      </w:tr>
      <w:tr w:rsidR="00C450A4" w:rsidRPr="00390D93" w14:paraId="7CD6E15F" w14:textId="77777777" w:rsidTr="002C5078">
        <w:trPr>
          <w:trHeight w:val="240"/>
        </w:trPr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F7BB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king psychiatric medications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7A68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9A778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(15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AA692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(5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5122C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(10.1)</w:t>
            </w:r>
          </w:p>
        </w:tc>
      </w:tr>
      <w:tr w:rsidR="00C450A4" w:rsidRPr="00390D93" w14:paraId="510FF0B2" w14:textId="77777777" w:rsidTr="002C5078">
        <w:trPr>
          <w:trHeight w:val="240"/>
        </w:trPr>
        <w:tc>
          <w:tcPr>
            <w:tcW w:w="27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A90ECFA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0937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E4704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 (85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73B99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 (94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61993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 (89.9)</w:t>
            </w:r>
          </w:p>
        </w:tc>
      </w:tr>
      <w:tr w:rsidR="00C450A4" w:rsidRPr="00390D93" w14:paraId="15C8E5A2" w14:textId="77777777" w:rsidTr="002C5078">
        <w:trPr>
          <w:trHeight w:val="240"/>
        </w:trPr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1CF3A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ceiving psychological or talking therapies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D9DB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D9514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 (70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CF707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 (61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DD4C8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 (65.8)</w:t>
            </w:r>
          </w:p>
        </w:tc>
      </w:tr>
      <w:tr w:rsidR="00C450A4" w:rsidRPr="00390D93" w14:paraId="3D11C9D9" w14:textId="77777777" w:rsidTr="002C5078">
        <w:trPr>
          <w:trHeight w:val="240"/>
        </w:trPr>
        <w:tc>
          <w:tcPr>
            <w:tcW w:w="27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71E3DAF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4781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0ED0B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 (30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275EB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 (38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297AE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 (34.2)</w:t>
            </w:r>
          </w:p>
        </w:tc>
      </w:tr>
      <w:tr w:rsidR="00C450A4" w:rsidRPr="00390D93" w14:paraId="6D19756D" w14:textId="77777777" w:rsidTr="002C5078">
        <w:trPr>
          <w:trHeight w:val="240"/>
        </w:trPr>
        <w:tc>
          <w:tcPr>
            <w:tcW w:w="2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9694A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≥1 past psychiatric admission(s)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92575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ED0CC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 (45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CED0B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(25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E64AF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 (35.4)</w:t>
            </w:r>
          </w:p>
        </w:tc>
      </w:tr>
      <w:tr w:rsidR="00C450A4" w:rsidRPr="00390D93" w14:paraId="3337F509" w14:textId="77777777" w:rsidTr="002C5078">
        <w:trPr>
          <w:trHeight w:val="240"/>
        </w:trPr>
        <w:tc>
          <w:tcPr>
            <w:tcW w:w="27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4BABE14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AB2E7" w14:textId="77777777" w:rsidR="00C450A4" w:rsidRPr="00390D93" w:rsidRDefault="00C450A4" w:rsidP="002C5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DECC9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 (55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19C95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 (74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0D77F" w14:textId="77777777" w:rsidR="00C450A4" w:rsidRPr="00390D93" w:rsidRDefault="00C450A4" w:rsidP="002C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0D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 (64.6)</w:t>
            </w:r>
          </w:p>
        </w:tc>
      </w:tr>
    </w:tbl>
    <w:p w14:paraId="069F45D0" w14:textId="77777777" w:rsidR="00C450A4" w:rsidRDefault="00C450A4"/>
    <w:p w14:paraId="41C5E4EA" w14:textId="17B3E603" w:rsidR="00C450A4" w:rsidRDefault="00C450A4">
      <w:r>
        <w:br w:type="page"/>
      </w:r>
    </w:p>
    <w:p w14:paraId="6B8BB191" w14:textId="77777777" w:rsidR="00C450A4" w:rsidRDefault="00C450A4"/>
    <w:tbl>
      <w:tblPr>
        <w:tblW w:w="8802" w:type="dxa"/>
        <w:tblLook w:val="04A0" w:firstRow="1" w:lastRow="0" w:firstColumn="1" w:lastColumn="0" w:noHBand="0" w:noVBand="1"/>
      </w:tblPr>
      <w:tblGrid>
        <w:gridCol w:w="1960"/>
        <w:gridCol w:w="1580"/>
        <w:gridCol w:w="1680"/>
        <w:gridCol w:w="1680"/>
        <w:gridCol w:w="1680"/>
        <w:gridCol w:w="222"/>
      </w:tblGrid>
      <w:tr w:rsidR="00161C8C" w:rsidRPr="00161C8C" w14:paraId="75F4278B" w14:textId="77777777" w:rsidTr="00C450A4">
        <w:trPr>
          <w:gridAfter w:val="1"/>
          <w:wAfter w:w="222" w:type="dxa"/>
          <w:trHeight w:val="288"/>
        </w:trPr>
        <w:tc>
          <w:tcPr>
            <w:tcW w:w="6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E748E" w14:textId="7B4EC3A1" w:rsidR="00161C8C" w:rsidRPr="00161C8C" w:rsidRDefault="00161C8C" w:rsidP="00161C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1C8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lementary Table</w:t>
            </w:r>
            <w:r w:rsidR="00C450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</w:t>
            </w:r>
            <w:r w:rsidRPr="00161C8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. Results of the MINI diagnostic interview at baseline.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A177F" w14:textId="77777777" w:rsidR="00161C8C" w:rsidRPr="00161C8C" w:rsidRDefault="00161C8C" w:rsidP="00161C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C8C" w:rsidRPr="00161C8C" w14:paraId="63784444" w14:textId="77777777" w:rsidTr="00C450A4">
        <w:trPr>
          <w:gridAfter w:val="1"/>
          <w:wAfter w:w="222" w:type="dxa"/>
          <w:trHeight w:val="507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DF97B" w14:textId="77777777" w:rsidR="00161C8C" w:rsidRPr="00161C8C" w:rsidRDefault="00161C8C" w:rsidP="00161C8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8B26E" w14:textId="77777777" w:rsidR="00161C8C" w:rsidRPr="00161C8C" w:rsidRDefault="00161C8C" w:rsidP="00161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mmary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709AF" w14:textId="01C13158" w:rsidR="00161C8C" w:rsidRDefault="00161C8C" w:rsidP="00161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U</w:t>
            </w:r>
            <w:r w:rsidR="00ED0F63" w:rsidRPr="00ED0F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</w:p>
          <w:p w14:paraId="3E62227E" w14:textId="3404F4B5" w:rsidR="00ED0F63" w:rsidRPr="00161C8C" w:rsidRDefault="00ED0F63" w:rsidP="00161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D0F6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7369E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%)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8CA75" w14:textId="77777777" w:rsidR="00ED0F63" w:rsidRDefault="00161C8C" w:rsidP="00161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U plus link work intervention</w:t>
            </w:r>
            <w:r w:rsidR="00ED0F63" w:rsidRPr="00ED0F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="00ED0F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55D2116A" w14:textId="3D2C8731" w:rsidR="00161C8C" w:rsidRPr="00161C8C" w:rsidRDefault="007369EA" w:rsidP="00161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</w:t>
            </w:r>
            <w:r w:rsidR="00ED0F63" w:rsidRPr="00ED0F6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%)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300F2" w14:textId="1C1BE270" w:rsidR="00161C8C" w:rsidRPr="00161C8C" w:rsidRDefault="00161C8C" w:rsidP="00161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all</w:t>
            </w:r>
            <w:r w:rsidR="00ED0F63" w:rsidRPr="00ED0F6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="00ED0F63" w:rsidRPr="00ED0F6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</w:t>
            </w:r>
            <w:r w:rsidR="007369E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D0F63" w:rsidRPr="00ED0F6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%)</w:t>
            </w:r>
          </w:p>
        </w:tc>
      </w:tr>
      <w:tr w:rsidR="00161C8C" w:rsidRPr="00161C8C" w14:paraId="11537013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FC464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DE214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70A7C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9FC35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D49D5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3C49" w14:textId="77777777" w:rsidR="00161C8C" w:rsidRPr="00161C8C" w:rsidRDefault="00161C8C" w:rsidP="00161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C8C" w:rsidRPr="00161C8C" w14:paraId="6558B7AE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F3B2E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E28FC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6F3C9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32E41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241FD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609A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C8C" w:rsidRPr="00161C8C" w14:paraId="282CB173" w14:textId="77777777" w:rsidTr="00C450A4">
        <w:trPr>
          <w:trHeight w:val="288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B6FD8" w14:textId="47A861B3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jor depressive disorder (current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E7EF1" w14:textId="748B3FC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06A70" w14:textId="704B288E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2 (86.5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10881" w14:textId="0E5FD3EA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2 (86.5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2FB40" w14:textId="0D516318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4 (86.5)</w:t>
            </w:r>
          </w:p>
        </w:tc>
        <w:tc>
          <w:tcPr>
            <w:tcW w:w="222" w:type="dxa"/>
            <w:vAlign w:val="center"/>
            <w:hideMark/>
          </w:tcPr>
          <w:p w14:paraId="79360362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41AC0B87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06384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69786" w14:textId="71044D2F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  <w:r w:rsidR="00ED0F6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F7302" w14:textId="06535435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 (13.5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C9302" w14:textId="45D2297B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 (13.5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3C6F0" w14:textId="2A8E1E50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 (13.5)</w:t>
            </w:r>
          </w:p>
        </w:tc>
        <w:tc>
          <w:tcPr>
            <w:tcW w:w="222" w:type="dxa"/>
            <w:vAlign w:val="center"/>
            <w:hideMark/>
          </w:tcPr>
          <w:p w14:paraId="75726C27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18EE5C5C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32186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9BF3D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</w:t>
            </w:r>
            <w:r w:rsidRPr="00161C8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issing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06047" w14:textId="4C204C82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87685" w14:textId="047B8C24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2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87952" w14:textId="354262F4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4 (5)</w:t>
            </w:r>
          </w:p>
        </w:tc>
        <w:tc>
          <w:tcPr>
            <w:tcW w:w="222" w:type="dxa"/>
            <w:vAlign w:val="center"/>
            <w:hideMark/>
          </w:tcPr>
          <w:p w14:paraId="712E5135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3181DE50" w14:textId="77777777" w:rsidTr="00C450A4">
        <w:trPr>
          <w:trHeight w:val="288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A03E0" w14:textId="292DB99B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jor depressive disorder (past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362AC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72A3F" w14:textId="5A364147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6 (70.3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60E18" w14:textId="6E73360E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0 (81.1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31441" w14:textId="54ED9B30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6 (75.7)</w:t>
            </w:r>
          </w:p>
        </w:tc>
        <w:tc>
          <w:tcPr>
            <w:tcW w:w="222" w:type="dxa"/>
            <w:vAlign w:val="center"/>
            <w:hideMark/>
          </w:tcPr>
          <w:p w14:paraId="68C39040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46FD89BD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A6E97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1744C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3AF75" w14:textId="3A67740D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1 (29.7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83230" w14:textId="2DDBFAFA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 (18.9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25980" w14:textId="6B382401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8 (24.3)</w:t>
            </w:r>
          </w:p>
        </w:tc>
        <w:tc>
          <w:tcPr>
            <w:tcW w:w="222" w:type="dxa"/>
            <w:vAlign w:val="center"/>
            <w:hideMark/>
          </w:tcPr>
          <w:p w14:paraId="1863C808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0F27A21B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9DF4C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80C99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</w:t>
            </w:r>
            <w:r w:rsidRPr="00161C8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issing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E3E9A" w14:textId="3D6594EF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F2C24" w14:textId="1DC2069F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2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A0E9D" w14:textId="7FCB9A86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4 (5)</w:t>
            </w:r>
          </w:p>
        </w:tc>
        <w:tc>
          <w:tcPr>
            <w:tcW w:w="222" w:type="dxa"/>
            <w:vAlign w:val="center"/>
            <w:hideMark/>
          </w:tcPr>
          <w:p w14:paraId="602BE61C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01C0D7EC" w14:textId="77777777" w:rsidTr="00C450A4">
        <w:trPr>
          <w:trHeight w:val="288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2A8CA" w14:textId="0202948E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jor depressive disorder (recurrent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25C6B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69165" w14:textId="3809BE50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2 (86.5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2727A" w14:textId="68D6DBC7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2 (88.9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5E7CB" w14:textId="15BA5489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4 (87.7)</w:t>
            </w:r>
          </w:p>
        </w:tc>
        <w:tc>
          <w:tcPr>
            <w:tcW w:w="222" w:type="dxa"/>
            <w:vAlign w:val="center"/>
            <w:hideMark/>
          </w:tcPr>
          <w:p w14:paraId="19B64D51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43D91169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834C0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C968C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F37C0" w14:textId="2849CD2F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 (13.5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E05F" w14:textId="32514D81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 (11.1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C5219" w14:textId="74172800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 (12.3)</w:t>
            </w:r>
          </w:p>
        </w:tc>
        <w:tc>
          <w:tcPr>
            <w:tcW w:w="222" w:type="dxa"/>
            <w:vAlign w:val="center"/>
            <w:hideMark/>
          </w:tcPr>
          <w:p w14:paraId="7DC68494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33AB3993" w14:textId="77777777" w:rsidTr="00C450A4">
        <w:trPr>
          <w:trHeight w:val="285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DB57E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8A67F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</w:t>
            </w:r>
            <w:r w:rsidRPr="00161C8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issing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9EA3A" w14:textId="04893986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D52F9" w14:textId="13F2D3CA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 (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6117F" w14:textId="49D46D81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3 (6)</w:t>
            </w:r>
          </w:p>
        </w:tc>
        <w:tc>
          <w:tcPr>
            <w:tcW w:w="222" w:type="dxa"/>
            <w:vAlign w:val="center"/>
            <w:hideMark/>
          </w:tcPr>
          <w:p w14:paraId="53F9DD4A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552CA6BC" w14:textId="77777777" w:rsidTr="00C450A4">
        <w:trPr>
          <w:trHeight w:val="288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C8023" w14:textId="6838A2AB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</w:pPr>
            <w:proofErr w:type="spellStart"/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Bipolar</w:t>
            </w:r>
            <w:proofErr w:type="spellEnd"/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 xml:space="preserve"> I disorder (</w:t>
            </w:r>
            <w:proofErr w:type="spellStart"/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current</w:t>
            </w:r>
            <w:proofErr w:type="spellEnd"/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CA059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D4A65" w14:textId="5FC5560E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 (97.3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FFF97" w14:textId="3083526B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 (97.3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D914" w14:textId="38FDABF6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2 (97.3)</w:t>
            </w:r>
          </w:p>
        </w:tc>
        <w:tc>
          <w:tcPr>
            <w:tcW w:w="222" w:type="dxa"/>
            <w:vAlign w:val="center"/>
            <w:hideMark/>
          </w:tcPr>
          <w:p w14:paraId="49657B01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6CC0445C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55E2E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AC30F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8FF5F" w14:textId="76BAD514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(2.7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4283B" w14:textId="788D62DD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(2.7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DE033" w14:textId="6316A933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 (2.7)</w:t>
            </w:r>
          </w:p>
        </w:tc>
        <w:tc>
          <w:tcPr>
            <w:tcW w:w="222" w:type="dxa"/>
            <w:vAlign w:val="center"/>
            <w:hideMark/>
          </w:tcPr>
          <w:p w14:paraId="6D6592DE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328CFD86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B650D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05F4A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</w:t>
            </w:r>
            <w:r w:rsidRPr="00161C8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issing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26FEF" w14:textId="2B2FE0EA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D995F" w14:textId="2E04338A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2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FB57D" w14:textId="61CCF313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4 (5)</w:t>
            </w:r>
          </w:p>
        </w:tc>
        <w:tc>
          <w:tcPr>
            <w:tcW w:w="222" w:type="dxa"/>
            <w:vAlign w:val="center"/>
            <w:hideMark/>
          </w:tcPr>
          <w:p w14:paraId="1628B3F8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486BEAC7" w14:textId="77777777" w:rsidTr="00C450A4">
        <w:trPr>
          <w:trHeight w:val="288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6BBA5" w14:textId="3E3DFEB8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Bipolar I </w:t>
            </w:r>
            <w:proofErr w:type="gramStart"/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sorder  (</w:t>
            </w:r>
            <w:proofErr w:type="gramEnd"/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t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98B19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BC14D" w14:textId="6B61A86A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8 (75.7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7D34C" w14:textId="1C86E6F7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8 (75.7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971F7" w14:textId="7E576054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6 (75.7)</w:t>
            </w:r>
          </w:p>
        </w:tc>
        <w:tc>
          <w:tcPr>
            <w:tcW w:w="222" w:type="dxa"/>
            <w:vAlign w:val="center"/>
            <w:hideMark/>
          </w:tcPr>
          <w:p w14:paraId="4723EDF0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330C71C9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A9EEB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F9A46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3078A" w14:textId="7917651B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 (24.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4A11F" w14:textId="118EC0E9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 (24.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C3EEC" w14:textId="2C8B671D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8 (24.3)</w:t>
            </w:r>
          </w:p>
        </w:tc>
        <w:tc>
          <w:tcPr>
            <w:tcW w:w="222" w:type="dxa"/>
            <w:vAlign w:val="center"/>
            <w:hideMark/>
          </w:tcPr>
          <w:p w14:paraId="5687CE91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4305DA83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5EF14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1C1E8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</w:t>
            </w:r>
            <w:r w:rsidRPr="00161C8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issing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715E6" w14:textId="1EDD496D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04CD2" w14:textId="5721C21C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2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B8008" w14:textId="07B0B6FC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4 (5)</w:t>
            </w:r>
          </w:p>
        </w:tc>
        <w:tc>
          <w:tcPr>
            <w:tcW w:w="222" w:type="dxa"/>
            <w:vAlign w:val="center"/>
            <w:hideMark/>
          </w:tcPr>
          <w:p w14:paraId="6E9E1E86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257A7152" w14:textId="77777777" w:rsidTr="00C450A4">
        <w:trPr>
          <w:trHeight w:val="288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CB9B7" w14:textId="29C0E29D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nic disorder (current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D916C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C07FF" w14:textId="67C27328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7 (71.1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C6E2D" w14:textId="29C8A25E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2 (59.5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39FF3" w14:textId="1109CC04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9 (65.3)</w:t>
            </w:r>
          </w:p>
        </w:tc>
        <w:tc>
          <w:tcPr>
            <w:tcW w:w="222" w:type="dxa"/>
            <w:vAlign w:val="center"/>
            <w:hideMark/>
          </w:tcPr>
          <w:p w14:paraId="180C2880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76AF3760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A20D1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9DD73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67EF7" w14:textId="3FE45D17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1 (28.9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EF43B" w14:textId="36D41891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 (40.5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01BDF" w14:textId="01BF4B05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6 (34.7)</w:t>
            </w:r>
          </w:p>
        </w:tc>
        <w:tc>
          <w:tcPr>
            <w:tcW w:w="222" w:type="dxa"/>
            <w:vAlign w:val="center"/>
            <w:hideMark/>
          </w:tcPr>
          <w:p w14:paraId="2FB610CC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73FA23EF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C52D7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2CA6A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</w:t>
            </w:r>
            <w:r w:rsidRPr="00161C8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issing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82A7A" w14:textId="749F1F88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8 (2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17CEA" w14:textId="216F6DB4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2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72E9F" w14:textId="3A43A330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5 (4)</w:t>
            </w:r>
          </w:p>
        </w:tc>
        <w:tc>
          <w:tcPr>
            <w:tcW w:w="222" w:type="dxa"/>
            <w:vAlign w:val="center"/>
            <w:hideMark/>
          </w:tcPr>
          <w:p w14:paraId="1F9360ED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77019A92" w14:textId="77777777" w:rsidTr="00C450A4">
        <w:trPr>
          <w:trHeight w:val="288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17EBC" w14:textId="5186AD20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nic disorder (lifetime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7D654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045AC" w14:textId="36AC8775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0 (54.1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AC98B" w14:textId="13D55D63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8 (48.6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6E95" w14:textId="7B6C562F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8 (51.4)</w:t>
            </w:r>
          </w:p>
        </w:tc>
        <w:tc>
          <w:tcPr>
            <w:tcW w:w="222" w:type="dxa"/>
            <w:vAlign w:val="center"/>
            <w:hideMark/>
          </w:tcPr>
          <w:p w14:paraId="70C95653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2BF8A920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3CCF3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A4E23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63094" w14:textId="4BC33E38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7 (45.9%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1DD8D" w14:textId="06334443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9 (51.4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751AB" w14:textId="77CE6320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 (48.6)</w:t>
            </w:r>
          </w:p>
        </w:tc>
        <w:tc>
          <w:tcPr>
            <w:tcW w:w="222" w:type="dxa"/>
            <w:vAlign w:val="center"/>
            <w:hideMark/>
          </w:tcPr>
          <w:p w14:paraId="2391D081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7B2FABAF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CF64E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20BB1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</w:t>
            </w:r>
            <w:r w:rsidRPr="00161C8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issing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0F911" w14:textId="2EB3AD88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68DBD" w14:textId="3E88C303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2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C216C" w14:textId="77EBBE93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4 (5)</w:t>
            </w:r>
          </w:p>
        </w:tc>
        <w:tc>
          <w:tcPr>
            <w:tcW w:w="222" w:type="dxa"/>
            <w:vAlign w:val="center"/>
            <w:hideMark/>
          </w:tcPr>
          <w:p w14:paraId="21880B8C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2F9EEA86" w14:textId="77777777" w:rsidTr="00C450A4">
        <w:trPr>
          <w:trHeight w:val="288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A50C2" w14:textId="0AFC14AF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oraphobia (current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909CD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44EC3" w14:textId="03B240CA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4 (36.8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2FD0C" w14:textId="686C363C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3 (62.2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C865F" w14:textId="1A69861F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49.3)</w:t>
            </w:r>
          </w:p>
        </w:tc>
        <w:tc>
          <w:tcPr>
            <w:tcW w:w="222" w:type="dxa"/>
            <w:vAlign w:val="center"/>
            <w:hideMark/>
          </w:tcPr>
          <w:p w14:paraId="7582A272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0318177E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7DAF0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7153C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808BD" w14:textId="5D4B236F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4 (63.2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F1F95" w14:textId="269B40CD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4 (37.8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3D1E1" w14:textId="2D11CC65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8 (50.7)</w:t>
            </w:r>
          </w:p>
        </w:tc>
        <w:tc>
          <w:tcPr>
            <w:tcW w:w="222" w:type="dxa"/>
            <w:vAlign w:val="center"/>
            <w:hideMark/>
          </w:tcPr>
          <w:p w14:paraId="779AA77B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6368D9ED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9EF59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01A7B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</w:t>
            </w:r>
            <w:r w:rsidRPr="00161C8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issing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8AE47" w14:textId="38A9C4B0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8 (2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2EDC0" w14:textId="27EBB726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2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AEE48" w14:textId="1FF5F60A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5 (4)</w:t>
            </w:r>
          </w:p>
        </w:tc>
        <w:tc>
          <w:tcPr>
            <w:tcW w:w="222" w:type="dxa"/>
            <w:vAlign w:val="center"/>
            <w:hideMark/>
          </w:tcPr>
          <w:p w14:paraId="3F776BA1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531854AE" w14:textId="77777777" w:rsidTr="00C450A4">
        <w:trPr>
          <w:trHeight w:val="288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D3C27" w14:textId="37381725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cial anxiety - (current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982F5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EAA96" w14:textId="7DDCBBDB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6 (42.1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FFD64" w14:textId="181FC376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2 (59.5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B45DC" w14:textId="159A45EF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8 (50.7)</w:t>
            </w:r>
          </w:p>
        </w:tc>
        <w:tc>
          <w:tcPr>
            <w:tcW w:w="222" w:type="dxa"/>
            <w:vAlign w:val="center"/>
            <w:hideMark/>
          </w:tcPr>
          <w:p w14:paraId="42EE82AF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4AC2C2A4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580A2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4B67F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FEFAE" w14:textId="5A79A0EA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2 (57.9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DD8F2" w14:textId="071F089A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 (40.5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A6C13" w14:textId="4C99BC62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49.3)</w:t>
            </w:r>
          </w:p>
        </w:tc>
        <w:tc>
          <w:tcPr>
            <w:tcW w:w="222" w:type="dxa"/>
            <w:vAlign w:val="center"/>
            <w:hideMark/>
          </w:tcPr>
          <w:p w14:paraId="5B078694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371B70BE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1F67B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98B8C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</w:t>
            </w:r>
            <w:r w:rsidRPr="00161C8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issing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905AF" w14:textId="597E2462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8 (2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3051D" w14:textId="2CFC60EE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2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D72F5" w14:textId="5DF595AA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5 (4)</w:t>
            </w:r>
          </w:p>
        </w:tc>
        <w:tc>
          <w:tcPr>
            <w:tcW w:w="222" w:type="dxa"/>
            <w:vAlign w:val="center"/>
            <w:hideMark/>
          </w:tcPr>
          <w:p w14:paraId="32064F42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6D7140A0" w14:textId="77777777" w:rsidTr="00C450A4">
        <w:trPr>
          <w:trHeight w:val="288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0F3BA" w14:textId="46D03BCA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sessive Compulsive Disorder (current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0415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C3738" w14:textId="3D9284C8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3 (60.5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4827A" w14:textId="38FCC2AD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7 (73.0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89D0B" w14:textId="53C52E67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0 (66.7)</w:t>
            </w:r>
          </w:p>
        </w:tc>
        <w:tc>
          <w:tcPr>
            <w:tcW w:w="222" w:type="dxa"/>
            <w:vAlign w:val="center"/>
            <w:hideMark/>
          </w:tcPr>
          <w:p w14:paraId="06AB1C81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04B79EC0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92A12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FB667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EEE74" w14:textId="4E92112A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 (39.5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96BE2" w14:textId="54A959BD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 (27.0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85EA1" w14:textId="7FE48D8F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5 (33.3)</w:t>
            </w:r>
          </w:p>
        </w:tc>
        <w:tc>
          <w:tcPr>
            <w:tcW w:w="222" w:type="dxa"/>
            <w:vAlign w:val="center"/>
            <w:hideMark/>
          </w:tcPr>
          <w:p w14:paraId="42279CD0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1D0431F3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1CE4C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3E2F8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</w:t>
            </w:r>
            <w:r w:rsidRPr="00161C8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issing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B09F9" w14:textId="4B0928E7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8 (2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D2041" w14:textId="5BCDE21B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2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58313" w14:textId="5C25C18B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5 (4)</w:t>
            </w:r>
          </w:p>
        </w:tc>
        <w:tc>
          <w:tcPr>
            <w:tcW w:w="222" w:type="dxa"/>
            <w:vAlign w:val="center"/>
            <w:hideMark/>
          </w:tcPr>
          <w:p w14:paraId="693B24EB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1C2BB9C4" w14:textId="77777777" w:rsidTr="00C450A4">
        <w:trPr>
          <w:trHeight w:val="288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D044E" w14:textId="2A5113B1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 Trauma Stress Disorde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AF3B0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80E7D" w14:textId="036D4472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3 (60.5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3EB00" w14:textId="11E78669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7 (75.0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E6636" w14:textId="7A1C1813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0 (67.6)</w:t>
            </w:r>
          </w:p>
        </w:tc>
        <w:tc>
          <w:tcPr>
            <w:tcW w:w="222" w:type="dxa"/>
            <w:vAlign w:val="center"/>
            <w:hideMark/>
          </w:tcPr>
          <w:p w14:paraId="784C24C6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36C6840A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2552A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A189B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C210F" w14:textId="22D47801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 (39.5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8D8FE" w14:textId="4C0C95CE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 (25.0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5B29" w14:textId="19DBD8B4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4 (32.4)</w:t>
            </w:r>
          </w:p>
        </w:tc>
        <w:tc>
          <w:tcPr>
            <w:tcW w:w="222" w:type="dxa"/>
            <w:vAlign w:val="center"/>
            <w:hideMark/>
          </w:tcPr>
          <w:p w14:paraId="14C72441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419093BD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456D6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43C77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</w:t>
            </w:r>
            <w:r w:rsidRPr="00161C8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issing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94979" w14:textId="33E1E2D2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8 (2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DF759" w14:textId="57CE1159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 (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E27B2" w14:textId="7E35A230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4 (5)</w:t>
            </w:r>
          </w:p>
        </w:tc>
        <w:tc>
          <w:tcPr>
            <w:tcW w:w="222" w:type="dxa"/>
            <w:vAlign w:val="center"/>
            <w:hideMark/>
          </w:tcPr>
          <w:p w14:paraId="12758589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5EB86BA0" w14:textId="77777777" w:rsidTr="00C450A4">
        <w:trPr>
          <w:trHeight w:val="285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091A0" w14:textId="743E915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cohol use disorder (past 12 months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F8A67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E4A78" w14:textId="1F5AB024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5 (67.6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59DD4" w14:textId="75242087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9 (78.4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949F9" w14:textId="0600D7E1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4 (73.0)</w:t>
            </w:r>
          </w:p>
        </w:tc>
        <w:tc>
          <w:tcPr>
            <w:tcW w:w="222" w:type="dxa"/>
            <w:vAlign w:val="center"/>
            <w:hideMark/>
          </w:tcPr>
          <w:p w14:paraId="29B9F9FF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2F23BBF2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5B79C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1B762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8D69A" w14:textId="69667787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2 (32.4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8CC2D" w14:textId="1B045701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 (21.6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FD8B4" w14:textId="108A767E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0 (27.0)</w:t>
            </w:r>
          </w:p>
        </w:tc>
        <w:tc>
          <w:tcPr>
            <w:tcW w:w="222" w:type="dxa"/>
            <w:vAlign w:val="center"/>
            <w:hideMark/>
          </w:tcPr>
          <w:p w14:paraId="09B63BE0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2C4191E0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DF5E7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F613B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</w:t>
            </w:r>
            <w:r w:rsidRPr="00161C8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issing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29F80" w14:textId="15FB4D52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10B5C" w14:textId="26EDF2F6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2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0DAC9" w14:textId="5E335CD1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4 (5)</w:t>
            </w:r>
          </w:p>
        </w:tc>
        <w:tc>
          <w:tcPr>
            <w:tcW w:w="222" w:type="dxa"/>
            <w:vAlign w:val="center"/>
            <w:hideMark/>
          </w:tcPr>
          <w:p w14:paraId="5D76A916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4C69CABA" w14:textId="77777777" w:rsidTr="00C450A4">
        <w:trPr>
          <w:trHeight w:val="288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612E4" w14:textId="7DED6042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ance abuse disorder (past 12 month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FB0D6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6828D" w14:textId="1692B559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4 (64.9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89527" w14:textId="1543C411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3 (65.7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A8BB6" w14:textId="63C58482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7 (65.3)</w:t>
            </w:r>
          </w:p>
        </w:tc>
        <w:tc>
          <w:tcPr>
            <w:tcW w:w="222" w:type="dxa"/>
            <w:vAlign w:val="center"/>
            <w:hideMark/>
          </w:tcPr>
          <w:p w14:paraId="4D4E3591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74B1284E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30D40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01542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AFB05" w14:textId="2B79623E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3 (35.1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8953E" w14:textId="6ABAB764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2 (34.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E38BE" w14:textId="181A737D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5 (34.7)</w:t>
            </w:r>
          </w:p>
        </w:tc>
        <w:tc>
          <w:tcPr>
            <w:tcW w:w="222" w:type="dxa"/>
            <w:vAlign w:val="center"/>
            <w:hideMark/>
          </w:tcPr>
          <w:p w14:paraId="018C0BE6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7BF31153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4298E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AFD48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</w:t>
            </w:r>
            <w:r w:rsidRPr="00161C8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issing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D7E21" w14:textId="04AAA6B6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2CCE5" w14:textId="1FD29ED6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5 (4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C711D" w14:textId="30A09146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2 (7)</w:t>
            </w:r>
          </w:p>
        </w:tc>
        <w:tc>
          <w:tcPr>
            <w:tcW w:w="222" w:type="dxa"/>
            <w:vAlign w:val="center"/>
            <w:hideMark/>
          </w:tcPr>
          <w:p w14:paraId="2DF3C5AC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1ADCAAF5" w14:textId="77777777" w:rsidTr="00C450A4">
        <w:trPr>
          <w:trHeight w:val="288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CA60C" w14:textId="2F12E64F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y psychotic disorder (current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AEECE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827BA" w14:textId="031A2ECF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0 (81.1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13266" w14:textId="1E8260F7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5 (69.4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0DFDE" w14:textId="0ACEAC31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5 (75.3)</w:t>
            </w:r>
          </w:p>
        </w:tc>
        <w:tc>
          <w:tcPr>
            <w:tcW w:w="222" w:type="dxa"/>
            <w:vAlign w:val="center"/>
            <w:hideMark/>
          </w:tcPr>
          <w:p w14:paraId="5DC99EC4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0A5A0516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7461C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95021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B0EC7" w14:textId="35B090B8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 (18.9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49490" w14:textId="51ACB02B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1 (30.6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45494" w14:textId="68EF4CD7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8 (24.7)</w:t>
            </w:r>
          </w:p>
        </w:tc>
        <w:tc>
          <w:tcPr>
            <w:tcW w:w="222" w:type="dxa"/>
            <w:vAlign w:val="center"/>
            <w:hideMark/>
          </w:tcPr>
          <w:p w14:paraId="6331D8E0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50E1850D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1CC33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384A4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</w:t>
            </w:r>
            <w:r w:rsidRPr="00161C8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issing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FF8E2" w14:textId="326B22A7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7ED5C" w14:textId="23F4ABCC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 (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2B80E" w14:textId="42DE7C4C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3 (6)</w:t>
            </w:r>
          </w:p>
        </w:tc>
        <w:tc>
          <w:tcPr>
            <w:tcW w:w="222" w:type="dxa"/>
            <w:vAlign w:val="center"/>
            <w:hideMark/>
          </w:tcPr>
          <w:p w14:paraId="67700E4D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4AD6854D" w14:textId="77777777" w:rsidTr="00C450A4">
        <w:trPr>
          <w:trHeight w:val="288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A1ED5" w14:textId="50B843F2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y psychotic disorder (lifetime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DCCC9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CA820" w14:textId="481381A4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9 (51.4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BCB12" w14:textId="2F614B8B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 (41.7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9D7F9" w14:textId="429BDA9A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4 (46.6)</w:t>
            </w:r>
          </w:p>
        </w:tc>
        <w:tc>
          <w:tcPr>
            <w:tcW w:w="222" w:type="dxa"/>
            <w:vAlign w:val="center"/>
            <w:hideMark/>
          </w:tcPr>
          <w:p w14:paraId="6F55D4ED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71072A27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4C8E5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BBE92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200D" w14:textId="701E2E3E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8 (48.6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433EE" w14:textId="50E0FABB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1 (58.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61205" w14:textId="61FFBBA9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9 (53.4)</w:t>
            </w:r>
          </w:p>
        </w:tc>
        <w:tc>
          <w:tcPr>
            <w:tcW w:w="222" w:type="dxa"/>
            <w:vAlign w:val="center"/>
            <w:hideMark/>
          </w:tcPr>
          <w:p w14:paraId="70F48E62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500AFBE5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91161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C8FC8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</w:t>
            </w:r>
            <w:r w:rsidRPr="00161C8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issing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8CA19" w14:textId="622421AD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 (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54867" w14:textId="7B20A524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 (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0E545" w14:textId="34753275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3 (6)</w:t>
            </w:r>
          </w:p>
        </w:tc>
        <w:tc>
          <w:tcPr>
            <w:tcW w:w="222" w:type="dxa"/>
            <w:vAlign w:val="center"/>
            <w:hideMark/>
          </w:tcPr>
          <w:p w14:paraId="38CA9D8D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736BD219" w14:textId="77777777" w:rsidTr="00C450A4">
        <w:trPr>
          <w:trHeight w:val="288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E5995" w14:textId="0499BF3D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ralised anxiety disorder (current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F775B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788A1" w14:textId="194A280E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6 (44.4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90AC3" w14:textId="4CEF70F6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6 (44.4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306F4" w14:textId="18CD58F9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2 (44.4)</w:t>
            </w:r>
          </w:p>
        </w:tc>
        <w:tc>
          <w:tcPr>
            <w:tcW w:w="222" w:type="dxa"/>
            <w:vAlign w:val="center"/>
            <w:hideMark/>
          </w:tcPr>
          <w:p w14:paraId="64AD9CF8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1048E7C3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7FA87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2C0D1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86893" w14:textId="18DB0680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0 (55.6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8AFEB" w14:textId="25951F43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0 (55.6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0FD8C" w14:textId="64DD211C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0 (55.6)</w:t>
            </w:r>
          </w:p>
        </w:tc>
        <w:tc>
          <w:tcPr>
            <w:tcW w:w="222" w:type="dxa"/>
            <w:vAlign w:val="center"/>
            <w:hideMark/>
          </w:tcPr>
          <w:p w14:paraId="15AC5BC2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61C8C" w:rsidRPr="00161C8C" w14:paraId="4FFF7D1F" w14:textId="77777777" w:rsidTr="00C450A4">
        <w:trPr>
          <w:trHeight w:val="288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FE5DA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1B703" w14:textId="77777777" w:rsidR="00161C8C" w:rsidRPr="00161C8C" w:rsidRDefault="00161C8C" w:rsidP="00161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</w:t>
            </w:r>
            <w:r w:rsidRPr="00161C8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161C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issing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F29A8" w14:textId="27CBEBCA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 (4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FEDC9" w14:textId="71666E85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 (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094A7" w14:textId="4A3355F9" w:rsidR="7BC8E5DE" w:rsidRDefault="7BC8E5DE" w:rsidP="7BC8E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7BC8E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2 (7)</w:t>
            </w:r>
          </w:p>
        </w:tc>
        <w:tc>
          <w:tcPr>
            <w:tcW w:w="222" w:type="dxa"/>
            <w:vAlign w:val="center"/>
            <w:hideMark/>
          </w:tcPr>
          <w:p w14:paraId="30127AD8" w14:textId="77777777" w:rsidR="00161C8C" w:rsidRPr="00161C8C" w:rsidRDefault="00161C8C" w:rsidP="00161C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6BF5AE63" w14:textId="77777777" w:rsidR="00907A62" w:rsidRPr="00161C8C" w:rsidRDefault="00907A62">
      <w:pPr>
        <w:rPr>
          <w:sz w:val="18"/>
          <w:szCs w:val="18"/>
        </w:rPr>
      </w:pPr>
    </w:p>
    <w:p w14:paraId="7EEAF8A0" w14:textId="32D90695" w:rsidR="00956878" w:rsidRDefault="00956878">
      <w:pPr>
        <w:rPr>
          <w:sz w:val="18"/>
          <w:szCs w:val="18"/>
        </w:rPr>
        <w:sectPr w:rsidR="0095687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7BC8E5DE">
        <w:rPr>
          <w:sz w:val="18"/>
          <w:szCs w:val="18"/>
        </w:rPr>
        <w:br w:type="page"/>
      </w:r>
    </w:p>
    <w:tbl>
      <w:tblPr>
        <w:tblW w:w="13600" w:type="dxa"/>
        <w:tblLook w:val="04A0" w:firstRow="1" w:lastRow="0" w:firstColumn="1" w:lastColumn="0" w:noHBand="0" w:noVBand="1"/>
      </w:tblPr>
      <w:tblGrid>
        <w:gridCol w:w="3400"/>
        <w:gridCol w:w="1700"/>
        <w:gridCol w:w="1700"/>
        <w:gridCol w:w="1700"/>
        <w:gridCol w:w="1700"/>
        <w:gridCol w:w="1700"/>
        <w:gridCol w:w="1700"/>
      </w:tblGrid>
      <w:tr w:rsidR="00B8470D" w:rsidRPr="00B8470D" w14:paraId="2ED21EC8" w14:textId="77777777" w:rsidTr="00D131C1">
        <w:trPr>
          <w:trHeight w:val="288"/>
        </w:trPr>
        <w:tc>
          <w:tcPr>
            <w:tcW w:w="6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5CCC1" w14:textId="3D02D43F" w:rsidR="00B8470D" w:rsidRPr="00B8470D" w:rsidRDefault="00B8470D" w:rsidP="00B847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Supplementary Table </w:t>
            </w:r>
            <w:r w:rsidR="00C450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B8470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. Summary of adverse events (AE) by category.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CD24B" w14:textId="77777777" w:rsidR="00B8470D" w:rsidRPr="00B8470D" w:rsidRDefault="00B8470D" w:rsidP="00B847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C5A57" w14:textId="77777777" w:rsidR="00B8470D" w:rsidRPr="00B8470D" w:rsidRDefault="00B8470D" w:rsidP="00B84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2A64E" w14:textId="77777777" w:rsidR="00B8470D" w:rsidRPr="00B8470D" w:rsidRDefault="00B8470D" w:rsidP="00B84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2CAFE" w14:textId="77777777" w:rsidR="00B8470D" w:rsidRPr="00B8470D" w:rsidRDefault="00B8470D" w:rsidP="00B84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8470D" w:rsidRPr="00B8470D" w14:paraId="281A7BA3" w14:textId="77777777" w:rsidTr="7BC8E5DE">
        <w:trPr>
          <w:trHeight w:val="288"/>
        </w:trPr>
        <w:tc>
          <w:tcPr>
            <w:tcW w:w="3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3B473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erse event term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E844C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U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6119A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AU plus link work intervention  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316A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</w:tr>
      <w:tr w:rsidR="00B8470D" w:rsidRPr="00B8470D" w14:paraId="156D6270" w14:textId="77777777" w:rsidTr="00D131C1">
        <w:trPr>
          <w:trHeight w:val="288"/>
        </w:trPr>
        <w:tc>
          <w:tcPr>
            <w:tcW w:w="3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5E4AC" w14:textId="77777777" w:rsidR="00B8470D" w:rsidRPr="00B8470D" w:rsidRDefault="00B8470D" w:rsidP="00B84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266C3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ent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D1D3B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ticipant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74AD4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ent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EA486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ticipant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A65BE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ent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E2BA7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ticipants</w:t>
            </w:r>
          </w:p>
        </w:tc>
      </w:tr>
      <w:tr w:rsidR="00B8470D" w:rsidRPr="00B8470D" w14:paraId="77A2241F" w14:textId="77777777" w:rsidTr="00D131C1">
        <w:trPr>
          <w:trHeight w:val="288"/>
        </w:trPr>
        <w:tc>
          <w:tcPr>
            <w:tcW w:w="3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62214" w14:textId="77777777" w:rsidR="00B8470D" w:rsidRPr="00B8470D" w:rsidRDefault="00B8470D" w:rsidP="00B84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6265F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ABA76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04AAA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D10BC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7BFE3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92BCD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</w:tr>
      <w:tr w:rsidR="00B8470D" w:rsidRPr="00B8470D" w14:paraId="0FC2CBC8" w14:textId="77777777" w:rsidTr="00D131C1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0B27F" w14:textId="77777777" w:rsidR="00B8470D" w:rsidRPr="00B8470D" w:rsidRDefault="00B8470D" w:rsidP="00B84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ntal health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C8815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D4E39" w14:textId="124C0BDC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3 (7.5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E83DA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4FCF0" w14:textId="0A6FC4DA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4 (10.3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86C9C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B8C51" w14:textId="7CDF8F12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7 (8.9)</w:t>
            </w:r>
          </w:p>
        </w:tc>
      </w:tr>
      <w:tr w:rsidR="00B8470D" w:rsidRPr="00B8470D" w14:paraId="62393494" w14:textId="77777777" w:rsidTr="00D131C1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06EA7" w14:textId="77777777" w:rsidR="00B8470D" w:rsidRPr="00B8470D" w:rsidRDefault="00B8470D" w:rsidP="00B84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harm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1E2F1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C356E" w14:textId="2780A85E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1 (2.5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A9CCB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DFDCD" w14:textId="0DC7D752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6 (15.4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6416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265D4" w14:textId="469C2EF8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7 (8.9)</w:t>
            </w:r>
          </w:p>
        </w:tc>
      </w:tr>
      <w:tr w:rsidR="00B8470D" w:rsidRPr="00B8470D" w14:paraId="36CF56F3" w14:textId="77777777" w:rsidTr="00D131C1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3054E" w14:textId="77777777" w:rsidR="00B8470D" w:rsidRPr="00B8470D" w:rsidRDefault="00B8470D" w:rsidP="00B84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ntended injury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F5E9F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DD911" w14:textId="70C2B330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1 (2.5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D632D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294E1" w14:textId="78612322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1 (2.6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66C48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4D940" w14:textId="418DC25E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2 (2.5)</w:t>
            </w:r>
          </w:p>
        </w:tc>
      </w:tr>
      <w:tr w:rsidR="00B8470D" w:rsidRPr="00B8470D" w14:paraId="5A33F924" w14:textId="77777777" w:rsidTr="00D131C1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774EE" w14:textId="77777777" w:rsidR="00B8470D" w:rsidRPr="00B8470D" w:rsidRDefault="00B8470D" w:rsidP="00B84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pers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DA156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30FAD" w14:textId="7666631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D1281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B8A3F" w14:textId="50F46C7B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1 (2.6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3733E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90225" w14:textId="4BF27FBA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1 (1.3)</w:t>
            </w:r>
          </w:p>
        </w:tc>
      </w:tr>
      <w:tr w:rsidR="00B8470D" w:rsidRPr="00B8470D" w14:paraId="67B9093B" w14:textId="77777777" w:rsidTr="00D131C1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9C0A9" w14:textId="77777777" w:rsidR="00B8470D" w:rsidRPr="00B8470D" w:rsidRDefault="00B8470D" w:rsidP="00B84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al health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D110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1918" w14:textId="311AE2A1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2 (5.0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C9619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6F19C" w14:textId="6F750F14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4 (10.3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FADD0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BCAA0" w14:textId="78D0753D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6 (7.6)</w:t>
            </w:r>
          </w:p>
        </w:tc>
      </w:tr>
      <w:tr w:rsidR="00B8470D" w:rsidRPr="00B8470D" w14:paraId="543C1EC6" w14:textId="77777777" w:rsidTr="00D131C1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4039C" w14:textId="77777777" w:rsidR="00B8470D" w:rsidRPr="00B8470D" w:rsidRDefault="00B8470D" w:rsidP="00B84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altercat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B5614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2385F" w14:textId="702E927A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1 (2.5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97F23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F2778" w14:textId="45B6531F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1 (2.6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A2AEC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D4AD1" w14:textId="7E9FAF63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2 (2.5)</w:t>
            </w:r>
          </w:p>
        </w:tc>
      </w:tr>
      <w:tr w:rsidR="00B8470D" w:rsidRPr="00B8470D" w14:paraId="37565489" w14:textId="77777777" w:rsidTr="00D131C1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56CAC" w14:textId="77777777" w:rsidR="00B8470D" w:rsidRPr="00B8470D" w:rsidRDefault="00B8470D" w:rsidP="00B84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physical health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6B4B0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E923D" w14:textId="4F187515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7 (17.5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D00E1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7A5F5" w14:textId="785073E0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9 (23.1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68956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F8036" w14:textId="417A62FE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 (20.3)</w:t>
            </w:r>
          </w:p>
        </w:tc>
      </w:tr>
      <w:tr w:rsidR="00B8470D" w:rsidRPr="00B8470D" w14:paraId="7D501322" w14:textId="77777777" w:rsidTr="00D131C1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5D919" w14:textId="77777777" w:rsidR="00B8470D" w:rsidRPr="00B8470D" w:rsidRDefault="00B8470D" w:rsidP="00B84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658F1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EEC9D" w14:textId="0F34859D" w:rsidR="00B8470D" w:rsidRPr="00B8470D" w:rsidRDefault="66D4911A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(30</w:t>
            </w:r>
            <w:r w:rsidR="1BCFC05B"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0</w:t>
            </w: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845C8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A0883" w14:textId="6CF69B9E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 (43.6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550FF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12472" w14:textId="4BBCF675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 (36.7)</w:t>
            </w:r>
          </w:p>
        </w:tc>
      </w:tr>
      <w:tr w:rsidR="00B8470D" w:rsidRPr="00B8470D" w14:paraId="63CC75C0" w14:textId="77777777" w:rsidTr="7BC8E5DE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0ADF" w14:textId="77777777" w:rsidR="00B8470D" w:rsidRPr="00B8470D" w:rsidRDefault="00B8470D" w:rsidP="00B84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C8E1" w14:textId="77777777" w:rsidR="00B8470D" w:rsidRPr="00B8470D" w:rsidRDefault="00B8470D" w:rsidP="00B84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3E99" w14:textId="77777777" w:rsidR="00B8470D" w:rsidRPr="00B8470D" w:rsidRDefault="00B8470D" w:rsidP="00B84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4BC6" w14:textId="77777777" w:rsidR="00B8470D" w:rsidRPr="00B8470D" w:rsidRDefault="00B8470D" w:rsidP="00B84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BCC0" w14:textId="77777777" w:rsidR="00B8470D" w:rsidRPr="00B8470D" w:rsidRDefault="00B8470D" w:rsidP="00B84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F913" w14:textId="77777777" w:rsidR="00B8470D" w:rsidRPr="00B8470D" w:rsidRDefault="00B8470D" w:rsidP="00B84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3A40" w14:textId="77777777" w:rsidR="00B8470D" w:rsidRPr="00B8470D" w:rsidRDefault="00B8470D" w:rsidP="00B84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8470D" w:rsidRPr="00B8470D" w14:paraId="6FD3E9FF" w14:textId="77777777" w:rsidTr="7BC8E5DE">
        <w:trPr>
          <w:trHeight w:val="288"/>
        </w:trPr>
        <w:tc>
          <w:tcPr>
            <w:tcW w:w="6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E320C" w14:textId="77777777" w:rsidR="00B8470D" w:rsidRPr="00B8470D" w:rsidRDefault="00B8470D" w:rsidP="00B84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47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te: AEs include serious adverse events.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D465" w14:textId="77777777" w:rsidR="00B8470D" w:rsidRPr="00B8470D" w:rsidRDefault="00B8470D" w:rsidP="00B84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FEF4" w14:textId="77777777" w:rsidR="00B8470D" w:rsidRPr="00B8470D" w:rsidRDefault="00B8470D" w:rsidP="00B84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D5CB" w14:textId="77777777" w:rsidR="00B8470D" w:rsidRPr="00B8470D" w:rsidRDefault="00B8470D" w:rsidP="00B84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AFF4" w14:textId="77777777" w:rsidR="00B8470D" w:rsidRPr="00B8470D" w:rsidRDefault="00B8470D" w:rsidP="00B84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B2D08F3" w14:textId="601C63DB" w:rsidR="0074161A" w:rsidRDefault="0074161A">
      <w:pPr>
        <w:rPr>
          <w:sz w:val="18"/>
          <w:szCs w:val="18"/>
        </w:rPr>
      </w:pPr>
    </w:p>
    <w:p w14:paraId="3C2FA758" w14:textId="77777777" w:rsidR="0074161A" w:rsidRDefault="0074161A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tbl>
      <w:tblPr>
        <w:tblW w:w="13600" w:type="dxa"/>
        <w:tblLook w:val="04A0" w:firstRow="1" w:lastRow="0" w:firstColumn="1" w:lastColumn="0" w:noHBand="0" w:noVBand="1"/>
      </w:tblPr>
      <w:tblGrid>
        <w:gridCol w:w="3400"/>
        <w:gridCol w:w="1700"/>
        <w:gridCol w:w="1700"/>
        <w:gridCol w:w="1700"/>
        <w:gridCol w:w="1700"/>
        <w:gridCol w:w="1700"/>
        <w:gridCol w:w="1700"/>
      </w:tblGrid>
      <w:tr w:rsidR="0074161A" w:rsidRPr="0074161A" w14:paraId="746E30AC" w14:textId="77777777" w:rsidTr="00D131C1">
        <w:trPr>
          <w:trHeight w:val="288"/>
        </w:trPr>
        <w:tc>
          <w:tcPr>
            <w:tcW w:w="6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A954D" w14:textId="69143D19" w:rsidR="0074161A" w:rsidRPr="0074161A" w:rsidRDefault="0074161A" w:rsidP="007416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Supplementary Table </w:t>
            </w:r>
            <w:r w:rsidR="00C450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7416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. Summary of serious adverse events (SAE) by category.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E9A2A" w14:textId="77777777" w:rsidR="0074161A" w:rsidRPr="0074161A" w:rsidRDefault="0074161A" w:rsidP="007416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D2C60" w14:textId="77777777" w:rsidR="0074161A" w:rsidRPr="0074161A" w:rsidRDefault="0074161A" w:rsidP="00741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C4707" w14:textId="77777777" w:rsidR="0074161A" w:rsidRPr="0074161A" w:rsidRDefault="0074161A" w:rsidP="00741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D9D73" w14:textId="77777777" w:rsidR="0074161A" w:rsidRPr="0074161A" w:rsidRDefault="0074161A" w:rsidP="00741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4161A" w:rsidRPr="0074161A" w14:paraId="1EBFA1EF" w14:textId="77777777" w:rsidTr="7BC8E5DE">
        <w:trPr>
          <w:trHeight w:val="288"/>
        </w:trPr>
        <w:tc>
          <w:tcPr>
            <w:tcW w:w="3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E25E7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E category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0ECA7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U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3A56C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AU plus link work intervention  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0983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</w:tr>
      <w:tr w:rsidR="0074161A" w:rsidRPr="0074161A" w14:paraId="122D1943" w14:textId="77777777" w:rsidTr="00D131C1">
        <w:trPr>
          <w:trHeight w:val="288"/>
        </w:trPr>
        <w:tc>
          <w:tcPr>
            <w:tcW w:w="3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42245" w14:textId="77777777" w:rsidR="0074161A" w:rsidRPr="0074161A" w:rsidRDefault="0074161A" w:rsidP="00741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37FBD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ent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86B39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ticipant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64365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ent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463CA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ticipant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51E03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ent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D4CEF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ticipants</w:t>
            </w:r>
          </w:p>
        </w:tc>
      </w:tr>
      <w:tr w:rsidR="0074161A" w:rsidRPr="0074161A" w14:paraId="0EA1FC0F" w14:textId="77777777" w:rsidTr="00D131C1">
        <w:trPr>
          <w:trHeight w:val="288"/>
        </w:trPr>
        <w:tc>
          <w:tcPr>
            <w:tcW w:w="3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EC7CD" w14:textId="77777777" w:rsidR="0074161A" w:rsidRPr="0074161A" w:rsidRDefault="0074161A" w:rsidP="00741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3E09D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C920A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B93E1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4D729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F111F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081D8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</w:t>
            </w: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%)</w:t>
            </w:r>
          </w:p>
        </w:tc>
      </w:tr>
      <w:tr w:rsidR="0074161A" w:rsidRPr="0074161A" w14:paraId="4B21513D" w14:textId="77777777" w:rsidTr="00D131C1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F94F3" w14:textId="77777777" w:rsidR="0074161A" w:rsidRPr="0074161A" w:rsidRDefault="0074161A" w:rsidP="00741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ntal health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235BF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4C9D0" w14:textId="2B47BC4C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2 (5.0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EF9D8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39FAC" w14:textId="7A0F889F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3 (7.7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158E8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CAACE" w14:textId="40F933DF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5 (6.3)</w:t>
            </w:r>
          </w:p>
        </w:tc>
      </w:tr>
      <w:tr w:rsidR="0074161A" w:rsidRPr="0074161A" w14:paraId="6988D544" w14:textId="77777777" w:rsidTr="00D131C1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67809" w14:textId="77777777" w:rsidR="0074161A" w:rsidRPr="0074161A" w:rsidRDefault="0074161A" w:rsidP="00741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harm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7DA2B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988DA" w14:textId="3347D272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1 (2.5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3D5E3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10BE7" w14:textId="6561307C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1 (2.6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27DBA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E2D33" w14:textId="5C8DF36A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2 (2.5)</w:t>
            </w:r>
          </w:p>
        </w:tc>
      </w:tr>
      <w:tr w:rsidR="0074161A" w:rsidRPr="0074161A" w14:paraId="5A566433" w14:textId="77777777" w:rsidTr="00D131C1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A8671" w14:textId="77777777" w:rsidR="0074161A" w:rsidRPr="0074161A" w:rsidRDefault="0074161A" w:rsidP="00741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ntended injury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476BE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1AC2" w14:textId="4CC018B3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B661D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0DA5" w14:textId="00807A26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D6C19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F045" w14:textId="5BDAC59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</w:tr>
      <w:tr w:rsidR="0074161A" w:rsidRPr="0074161A" w14:paraId="18C0F570" w14:textId="77777777" w:rsidTr="00D131C1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EF043" w14:textId="77777777" w:rsidR="0074161A" w:rsidRPr="0074161A" w:rsidRDefault="0074161A" w:rsidP="00741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pers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41E38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290D" w14:textId="72DB1E20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BC858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8BAC" w14:textId="5B1FA8FC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805B4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710D" w14:textId="68A2B305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</w:tr>
      <w:tr w:rsidR="0074161A" w:rsidRPr="0074161A" w14:paraId="7C02B1B3" w14:textId="77777777" w:rsidTr="00D131C1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48AF3" w14:textId="77777777" w:rsidR="0074161A" w:rsidRPr="0074161A" w:rsidRDefault="0074161A" w:rsidP="00741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al health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36E23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F0BB" w14:textId="44BAC119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422BC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2FE3" w14:textId="4B8EC6B4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AC3AC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7DC4" w14:textId="3F69D370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</w:tr>
      <w:tr w:rsidR="0074161A" w:rsidRPr="0074161A" w14:paraId="2E2B513F" w14:textId="77777777" w:rsidTr="00D131C1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816A4" w14:textId="77777777" w:rsidR="0074161A" w:rsidRPr="0074161A" w:rsidRDefault="0074161A" w:rsidP="00741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altercat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959BC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45811" w14:textId="59E146AE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1 (2.5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344B1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FCD7" w14:textId="326156A1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682F8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B4D25" w14:textId="5B453B06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1 (1.3)</w:t>
            </w:r>
          </w:p>
        </w:tc>
      </w:tr>
      <w:tr w:rsidR="0074161A" w:rsidRPr="0074161A" w14:paraId="705458F9" w14:textId="77777777" w:rsidTr="00D131C1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89855" w14:textId="77777777" w:rsidR="0074161A" w:rsidRPr="0074161A" w:rsidRDefault="0074161A" w:rsidP="00741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physical health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8C26D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7CFB9" w14:textId="09F63B89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2 (5.0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8DD45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DA405" w14:textId="4656AEE4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2 (5.1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A0259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8E275" w14:textId="06803C8B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4 (5.1)</w:t>
            </w:r>
          </w:p>
        </w:tc>
      </w:tr>
      <w:tr w:rsidR="0074161A" w:rsidRPr="0074161A" w14:paraId="003DB44E" w14:textId="77777777" w:rsidTr="00D131C1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64AAE" w14:textId="77777777" w:rsidR="0074161A" w:rsidRPr="0074161A" w:rsidRDefault="0074161A" w:rsidP="00741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BE9BA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2496F" w14:textId="009F6090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0</w:t>
            </w:r>
            <w:r w:rsidR="7741FD1E"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0</w:t>
            </w: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7D806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760EE" w14:textId="7D483366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0.3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E62F4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6F1FA" w14:textId="55E8CE02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10.1)</w:t>
            </w:r>
          </w:p>
        </w:tc>
      </w:tr>
      <w:tr w:rsidR="0074161A" w:rsidRPr="0074161A" w14:paraId="131D7159" w14:textId="77777777" w:rsidTr="7BC8E5DE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B574" w14:textId="77777777" w:rsidR="0074161A" w:rsidRPr="0074161A" w:rsidRDefault="0074161A" w:rsidP="0074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07EC" w14:textId="77777777" w:rsidR="0074161A" w:rsidRPr="0074161A" w:rsidRDefault="0074161A" w:rsidP="00741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B65D" w14:textId="77777777" w:rsidR="0074161A" w:rsidRPr="0074161A" w:rsidRDefault="0074161A" w:rsidP="00741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C827" w14:textId="77777777" w:rsidR="0074161A" w:rsidRPr="0074161A" w:rsidRDefault="0074161A" w:rsidP="00741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6D1D" w14:textId="77777777" w:rsidR="0074161A" w:rsidRPr="0074161A" w:rsidRDefault="0074161A" w:rsidP="00741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CF6B" w14:textId="77777777" w:rsidR="0074161A" w:rsidRPr="0074161A" w:rsidRDefault="0074161A" w:rsidP="00741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2C8F" w14:textId="77777777" w:rsidR="0074161A" w:rsidRPr="0074161A" w:rsidRDefault="0074161A" w:rsidP="00741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4161A" w:rsidRPr="0074161A" w14:paraId="20FC0832" w14:textId="77777777" w:rsidTr="7BC8E5DE">
        <w:trPr>
          <w:trHeight w:val="288"/>
        </w:trPr>
        <w:tc>
          <w:tcPr>
            <w:tcW w:w="6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1F7F" w14:textId="77777777" w:rsidR="0074161A" w:rsidRPr="0074161A" w:rsidRDefault="0074161A" w:rsidP="007416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61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te: All SAEs were unrelated to the study protocols and intervention.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45DE" w14:textId="77777777" w:rsidR="0074161A" w:rsidRPr="0074161A" w:rsidRDefault="0074161A" w:rsidP="007416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43DF" w14:textId="77777777" w:rsidR="0074161A" w:rsidRPr="0074161A" w:rsidRDefault="0074161A" w:rsidP="00741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7CE9" w14:textId="77777777" w:rsidR="0074161A" w:rsidRPr="0074161A" w:rsidRDefault="0074161A" w:rsidP="00741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A147" w14:textId="77777777" w:rsidR="0074161A" w:rsidRPr="0074161A" w:rsidRDefault="0074161A" w:rsidP="00741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25343D32" w14:textId="5762659D" w:rsidR="0074161A" w:rsidRDefault="0074161A">
      <w:pPr>
        <w:rPr>
          <w:sz w:val="18"/>
          <w:szCs w:val="18"/>
        </w:rPr>
      </w:pPr>
    </w:p>
    <w:p w14:paraId="74E1207B" w14:textId="77777777" w:rsidR="0074161A" w:rsidRDefault="0074161A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tbl>
      <w:tblPr>
        <w:tblW w:w="13596" w:type="dxa"/>
        <w:tblLook w:val="04A0" w:firstRow="1" w:lastRow="0" w:firstColumn="1" w:lastColumn="0" w:noHBand="0" w:noVBand="1"/>
      </w:tblPr>
      <w:tblGrid>
        <w:gridCol w:w="6000"/>
        <w:gridCol w:w="3780"/>
        <w:gridCol w:w="3780"/>
        <w:gridCol w:w="222"/>
      </w:tblGrid>
      <w:tr w:rsidR="002E4B54" w:rsidRPr="002E4B54" w14:paraId="6F0751CE" w14:textId="77777777" w:rsidTr="002E4B54">
        <w:trPr>
          <w:gridAfter w:val="1"/>
          <w:wAfter w:w="36" w:type="dxa"/>
          <w:trHeight w:val="288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D16F" w14:textId="5C8622F7" w:rsidR="002E4B54" w:rsidRPr="002E4B54" w:rsidRDefault="002E4B54" w:rsidP="002E4B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Supplementary Table </w:t>
            </w:r>
            <w:r w:rsidR="00C450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2E4B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. Primary focus of link work sessions.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4FD6" w14:textId="77777777" w:rsidR="002E4B54" w:rsidRPr="002E4B54" w:rsidRDefault="002E4B54" w:rsidP="002E4B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ADA4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B54" w:rsidRPr="002E4B54" w14:paraId="1E8C7363" w14:textId="77777777" w:rsidTr="002E4B54">
        <w:trPr>
          <w:gridAfter w:val="1"/>
          <w:wAfter w:w="36" w:type="dxa"/>
          <w:trHeight w:val="450"/>
        </w:trPr>
        <w:tc>
          <w:tcPr>
            <w:tcW w:w="6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A34F7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onent of intervention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E9535" w14:textId="77777777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ssions where component was the primary focus, </w:t>
            </w:r>
            <w:r w:rsidRPr="002E4B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F1C46" w14:textId="2BAA08AA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articipants receiving component of the intervention, </w:t>
            </w:r>
            <w:r w:rsidRPr="002E4B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5F41E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E4B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%)</w:t>
            </w:r>
          </w:p>
        </w:tc>
      </w:tr>
      <w:tr w:rsidR="002E4B54" w:rsidRPr="002E4B54" w14:paraId="1F0EBFB8" w14:textId="77777777" w:rsidTr="002E4B54">
        <w:trPr>
          <w:trHeight w:val="288"/>
        </w:trPr>
        <w:tc>
          <w:tcPr>
            <w:tcW w:w="6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35B29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CDE3C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2648F6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E2CE" w14:textId="77777777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B54" w:rsidRPr="002E4B54" w14:paraId="1251EBD7" w14:textId="77777777" w:rsidTr="002E4B54">
        <w:trPr>
          <w:trHeight w:val="288"/>
        </w:trPr>
        <w:tc>
          <w:tcPr>
            <w:tcW w:w="6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DC93E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gagemen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E095E" w14:textId="77777777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A3DAF" w14:textId="5F341524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(63.2)</w:t>
            </w:r>
          </w:p>
        </w:tc>
        <w:tc>
          <w:tcPr>
            <w:tcW w:w="36" w:type="dxa"/>
            <w:vAlign w:val="center"/>
            <w:hideMark/>
          </w:tcPr>
          <w:p w14:paraId="495D1094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B54" w:rsidRPr="002E4B54" w14:paraId="1DF15E22" w14:textId="77777777" w:rsidTr="002E4B54">
        <w:trPr>
          <w:trHeight w:val="288"/>
        </w:trPr>
        <w:tc>
          <w:tcPr>
            <w:tcW w:w="6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1440F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k assessment/management/crisis responding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CF30D" w14:textId="77777777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52074" w14:textId="6C1BEDED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7.9)</w:t>
            </w:r>
          </w:p>
        </w:tc>
        <w:tc>
          <w:tcPr>
            <w:tcW w:w="36" w:type="dxa"/>
            <w:vAlign w:val="center"/>
            <w:hideMark/>
          </w:tcPr>
          <w:p w14:paraId="496AB6BD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B54" w:rsidRPr="002E4B54" w14:paraId="042226BD" w14:textId="77777777" w:rsidTr="002E4B54">
        <w:trPr>
          <w:trHeight w:val="288"/>
        </w:trPr>
        <w:tc>
          <w:tcPr>
            <w:tcW w:w="6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5004A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sessment of oral health / visiting behaviour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8EABA" w14:textId="77777777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1C53A" w14:textId="068393DD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 (44.7)</w:t>
            </w:r>
          </w:p>
        </w:tc>
        <w:tc>
          <w:tcPr>
            <w:tcW w:w="36" w:type="dxa"/>
            <w:vAlign w:val="center"/>
            <w:hideMark/>
          </w:tcPr>
          <w:p w14:paraId="7FE80C05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B54" w:rsidRPr="002E4B54" w14:paraId="0C4A9FFF" w14:textId="77777777" w:rsidTr="002E4B54">
        <w:trPr>
          <w:trHeight w:val="288"/>
        </w:trPr>
        <w:tc>
          <w:tcPr>
            <w:tcW w:w="6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4CB25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ort around cost of dental car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223E8" w14:textId="77777777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8507A" w14:textId="00CC3505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21.1)</w:t>
            </w:r>
          </w:p>
        </w:tc>
        <w:tc>
          <w:tcPr>
            <w:tcW w:w="36" w:type="dxa"/>
            <w:vAlign w:val="center"/>
            <w:hideMark/>
          </w:tcPr>
          <w:p w14:paraId="6F041FF3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B54" w:rsidRPr="002E4B54" w14:paraId="593B8FF4" w14:textId="77777777" w:rsidTr="002E4B54">
        <w:trPr>
          <w:trHeight w:val="288"/>
        </w:trPr>
        <w:tc>
          <w:tcPr>
            <w:tcW w:w="6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8B0B6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ort around finding a dentis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FFCFF" w14:textId="77777777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9BC65" w14:textId="351AA8FB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(50.0)</w:t>
            </w:r>
          </w:p>
        </w:tc>
        <w:tc>
          <w:tcPr>
            <w:tcW w:w="36" w:type="dxa"/>
            <w:vAlign w:val="center"/>
            <w:hideMark/>
          </w:tcPr>
          <w:p w14:paraId="042D4EFA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B54" w:rsidRPr="002E4B54" w14:paraId="46CE2ACF" w14:textId="77777777" w:rsidTr="002E4B54">
        <w:trPr>
          <w:trHeight w:val="288"/>
        </w:trPr>
        <w:tc>
          <w:tcPr>
            <w:tcW w:w="6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E7A40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ort around barriers to attending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4D7B3" w14:textId="77777777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39777" w14:textId="5AD16672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34.2)</w:t>
            </w:r>
          </w:p>
        </w:tc>
        <w:tc>
          <w:tcPr>
            <w:tcW w:w="36" w:type="dxa"/>
            <w:vAlign w:val="center"/>
            <w:hideMark/>
          </w:tcPr>
          <w:p w14:paraId="235674DE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B54" w:rsidRPr="002E4B54" w14:paraId="6125222E" w14:textId="77777777" w:rsidTr="002E4B54">
        <w:trPr>
          <w:trHeight w:val="288"/>
        </w:trPr>
        <w:tc>
          <w:tcPr>
            <w:tcW w:w="6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D2FF2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ting a dentist with clien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55492" w14:textId="77777777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A300A" w14:textId="2E5410C6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 (81.6)</w:t>
            </w:r>
          </w:p>
        </w:tc>
        <w:tc>
          <w:tcPr>
            <w:tcW w:w="36" w:type="dxa"/>
            <w:vAlign w:val="center"/>
            <w:hideMark/>
          </w:tcPr>
          <w:p w14:paraId="0311E905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B54" w:rsidRPr="002E4B54" w14:paraId="61C61448" w14:textId="77777777" w:rsidTr="002E4B54">
        <w:trPr>
          <w:trHeight w:val="288"/>
        </w:trPr>
        <w:tc>
          <w:tcPr>
            <w:tcW w:w="6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D35D9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ormation sharing on oral health relevant to a dental visi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7AF54" w14:textId="77777777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E2020" w14:textId="6A14468E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7.9)</w:t>
            </w:r>
          </w:p>
        </w:tc>
        <w:tc>
          <w:tcPr>
            <w:tcW w:w="36" w:type="dxa"/>
            <w:vAlign w:val="center"/>
            <w:hideMark/>
          </w:tcPr>
          <w:p w14:paraId="3CA35A25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B54" w:rsidRPr="002E4B54" w14:paraId="25CDEE68" w14:textId="77777777" w:rsidTr="002E4B54">
        <w:trPr>
          <w:trHeight w:val="288"/>
        </w:trPr>
        <w:tc>
          <w:tcPr>
            <w:tcW w:w="6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4FC01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derstanding and/or coping with anxiet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470C7" w14:textId="77777777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767E6" w14:textId="26E3B27E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 (47.4)</w:t>
            </w:r>
          </w:p>
        </w:tc>
        <w:tc>
          <w:tcPr>
            <w:tcW w:w="36" w:type="dxa"/>
            <w:vAlign w:val="center"/>
            <w:hideMark/>
          </w:tcPr>
          <w:p w14:paraId="6A49A1B8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B54" w:rsidRPr="002E4B54" w14:paraId="29B926FF" w14:textId="77777777" w:rsidTr="002E4B54">
        <w:trPr>
          <w:trHeight w:val="288"/>
        </w:trPr>
        <w:tc>
          <w:tcPr>
            <w:tcW w:w="6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FC819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ormation about what to expect during a dental visi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C4963" w14:textId="77777777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840CC" w14:textId="08435DC0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 (55.3)</w:t>
            </w:r>
          </w:p>
        </w:tc>
        <w:tc>
          <w:tcPr>
            <w:tcW w:w="36" w:type="dxa"/>
            <w:vAlign w:val="center"/>
            <w:hideMark/>
          </w:tcPr>
          <w:p w14:paraId="6D6A7FE3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B54" w:rsidRPr="002E4B54" w14:paraId="59CA96E4" w14:textId="77777777" w:rsidTr="002E4B54">
        <w:trPr>
          <w:trHeight w:val="288"/>
        </w:trPr>
        <w:tc>
          <w:tcPr>
            <w:tcW w:w="6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9BE1B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ing readiness to change rulers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EF7DC" w14:textId="77777777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79BE6" w14:textId="1B70374A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2.6)</w:t>
            </w:r>
          </w:p>
        </w:tc>
        <w:tc>
          <w:tcPr>
            <w:tcW w:w="36" w:type="dxa"/>
            <w:vAlign w:val="center"/>
            <w:hideMark/>
          </w:tcPr>
          <w:p w14:paraId="4D448C63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B54" w:rsidRPr="002E4B54" w14:paraId="6BAD58DE" w14:textId="77777777" w:rsidTr="002E4B54">
        <w:trPr>
          <w:trHeight w:val="288"/>
        </w:trPr>
        <w:tc>
          <w:tcPr>
            <w:tcW w:w="6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B9C5E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loring dental visiting in the context of life goals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A9F6E" w14:textId="77777777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344A3" w14:textId="3B05CFA0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23.7)</w:t>
            </w:r>
          </w:p>
        </w:tc>
        <w:tc>
          <w:tcPr>
            <w:tcW w:w="36" w:type="dxa"/>
            <w:vAlign w:val="center"/>
            <w:hideMark/>
          </w:tcPr>
          <w:p w14:paraId="72ACD67C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B54" w:rsidRPr="002E4B54" w14:paraId="603F2112" w14:textId="77777777" w:rsidTr="002E4B54">
        <w:trPr>
          <w:trHeight w:val="288"/>
        </w:trPr>
        <w:tc>
          <w:tcPr>
            <w:tcW w:w="6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7265F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viewing the advantages and disadvantages of dental visiting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7EFBE" w14:textId="77777777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50EC9" w14:textId="68FAFA60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5.3)</w:t>
            </w:r>
          </w:p>
        </w:tc>
        <w:tc>
          <w:tcPr>
            <w:tcW w:w="36" w:type="dxa"/>
            <w:vAlign w:val="center"/>
            <w:hideMark/>
          </w:tcPr>
          <w:p w14:paraId="335508CB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B54" w:rsidRPr="002E4B54" w14:paraId="111E7F48" w14:textId="77777777" w:rsidTr="002E4B54">
        <w:trPr>
          <w:trHeight w:val="288"/>
        </w:trPr>
        <w:tc>
          <w:tcPr>
            <w:tcW w:w="6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49AC2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viewing/debriefing of dental visit(s)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201E9" w14:textId="77777777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FFDD2" w14:textId="7F641920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 (60.5)</w:t>
            </w:r>
          </w:p>
        </w:tc>
        <w:tc>
          <w:tcPr>
            <w:tcW w:w="36" w:type="dxa"/>
            <w:vAlign w:val="center"/>
            <w:hideMark/>
          </w:tcPr>
          <w:p w14:paraId="5A192147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B54" w:rsidRPr="002E4B54" w14:paraId="1D82A942" w14:textId="77777777" w:rsidTr="002E4B54">
        <w:trPr>
          <w:trHeight w:val="288"/>
        </w:trPr>
        <w:tc>
          <w:tcPr>
            <w:tcW w:w="6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5A281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nning for the futur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8154B" w14:textId="77777777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59D55" w14:textId="3E24E22D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 (71.1)</w:t>
            </w:r>
          </w:p>
        </w:tc>
        <w:tc>
          <w:tcPr>
            <w:tcW w:w="36" w:type="dxa"/>
            <w:vAlign w:val="center"/>
            <w:hideMark/>
          </w:tcPr>
          <w:p w14:paraId="4DC1C3D5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B54" w:rsidRPr="002E4B54" w14:paraId="35912E92" w14:textId="77777777" w:rsidTr="002E4B54">
        <w:trPr>
          <w:trHeight w:val="288"/>
        </w:trPr>
        <w:tc>
          <w:tcPr>
            <w:tcW w:w="6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40B83" w14:textId="7CE06668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A85D2" w14:textId="77777777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C8BFA" w14:textId="2805B470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(39.5)</w:t>
            </w:r>
          </w:p>
        </w:tc>
        <w:tc>
          <w:tcPr>
            <w:tcW w:w="36" w:type="dxa"/>
            <w:vAlign w:val="center"/>
            <w:hideMark/>
          </w:tcPr>
          <w:p w14:paraId="2922C2A0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B54" w:rsidRPr="002E4B54" w14:paraId="5FA504DF" w14:textId="77777777" w:rsidTr="002E4B54">
        <w:trPr>
          <w:trHeight w:val="288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6498" w14:textId="77777777" w:rsidR="002E4B54" w:rsidRPr="002E4B54" w:rsidRDefault="002E4B54" w:rsidP="002E4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CE9F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7477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5B72D6BD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E4B54" w:rsidRPr="002E4B54" w14:paraId="5C081779" w14:textId="77777777" w:rsidTr="002E4B54">
        <w:trPr>
          <w:trHeight w:val="288"/>
        </w:trPr>
        <w:tc>
          <w:tcPr>
            <w:tcW w:w="13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8D4A6" w14:textId="77777777" w:rsidR="002E4B54" w:rsidRPr="002E4B54" w:rsidRDefault="002E4B54" w:rsidP="002E4B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4B5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te: Link workers were asked to record up to three primary focuses for each session of the link work intervention. The maximum number of link work sessions per participant was six. </w:t>
            </w:r>
          </w:p>
        </w:tc>
        <w:tc>
          <w:tcPr>
            <w:tcW w:w="36" w:type="dxa"/>
            <w:vAlign w:val="center"/>
            <w:hideMark/>
          </w:tcPr>
          <w:p w14:paraId="45C2C4E3" w14:textId="77777777" w:rsidR="002E4B54" w:rsidRPr="002E4B54" w:rsidRDefault="002E4B54" w:rsidP="002E4B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645CCE47" w14:textId="62366E20" w:rsidR="00A96C79" w:rsidRDefault="00A96C79">
      <w:pPr>
        <w:rPr>
          <w:sz w:val="18"/>
          <w:szCs w:val="18"/>
        </w:rPr>
      </w:pPr>
    </w:p>
    <w:p w14:paraId="5D2BA906" w14:textId="77777777" w:rsidR="00A96C79" w:rsidRDefault="00A96C79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405"/>
        <w:gridCol w:w="1980"/>
        <w:gridCol w:w="1448"/>
        <w:gridCol w:w="1623"/>
        <w:gridCol w:w="1623"/>
        <w:gridCol w:w="1623"/>
        <w:gridCol w:w="1623"/>
        <w:gridCol w:w="1623"/>
      </w:tblGrid>
      <w:tr w:rsidR="005F65EE" w:rsidRPr="009073E4" w14:paraId="2B807EF9" w14:textId="77777777" w:rsidTr="0F066E24">
        <w:trPr>
          <w:trHeight w:val="288"/>
        </w:trPr>
        <w:tc>
          <w:tcPr>
            <w:tcW w:w="13948" w:type="dxa"/>
            <w:gridSpan w:val="8"/>
            <w:noWrap/>
            <w:hideMark/>
          </w:tcPr>
          <w:p w14:paraId="786A926E" w14:textId="6E504402" w:rsidR="005F65EE" w:rsidRPr="009073E4" w:rsidRDefault="005F65EE" w:rsidP="002464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upplementary T</w:t>
            </w:r>
            <w:r w:rsidRPr="009073E4">
              <w:rPr>
                <w:sz w:val="18"/>
                <w:szCs w:val="18"/>
              </w:rPr>
              <w:t xml:space="preserve">able </w:t>
            </w:r>
            <w:r w:rsidR="00C450A4">
              <w:rPr>
                <w:sz w:val="18"/>
                <w:szCs w:val="18"/>
              </w:rPr>
              <w:t>6</w:t>
            </w:r>
            <w:r w:rsidRPr="009073E4">
              <w:rPr>
                <w:sz w:val="18"/>
                <w:szCs w:val="18"/>
              </w:rPr>
              <w:t xml:space="preserve">. Dental outcomes at baseline and follow-up. </w:t>
            </w:r>
          </w:p>
        </w:tc>
      </w:tr>
      <w:tr w:rsidR="009813A5" w:rsidRPr="009073E4" w14:paraId="1D4275E4" w14:textId="77777777" w:rsidTr="0F066E24">
        <w:trPr>
          <w:trHeight w:val="288"/>
        </w:trPr>
        <w:tc>
          <w:tcPr>
            <w:tcW w:w="2405" w:type="dxa"/>
            <w:hideMark/>
          </w:tcPr>
          <w:p w14:paraId="7B93D76B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 </w:t>
            </w:r>
          </w:p>
        </w:tc>
        <w:tc>
          <w:tcPr>
            <w:tcW w:w="1980" w:type="dxa"/>
            <w:noWrap/>
            <w:hideMark/>
          </w:tcPr>
          <w:p w14:paraId="71BC1037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 </w:t>
            </w:r>
          </w:p>
        </w:tc>
        <w:tc>
          <w:tcPr>
            <w:tcW w:w="4694" w:type="dxa"/>
            <w:gridSpan w:val="3"/>
            <w:noWrap/>
            <w:hideMark/>
          </w:tcPr>
          <w:p w14:paraId="56C700FF" w14:textId="77777777" w:rsidR="009813A5" w:rsidRPr="009073E4" w:rsidRDefault="009813A5" w:rsidP="002464F7">
            <w:pPr>
              <w:jc w:val="center"/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Baseline</w:t>
            </w:r>
          </w:p>
        </w:tc>
        <w:tc>
          <w:tcPr>
            <w:tcW w:w="4869" w:type="dxa"/>
            <w:gridSpan w:val="3"/>
            <w:noWrap/>
            <w:hideMark/>
          </w:tcPr>
          <w:p w14:paraId="2B7E0995" w14:textId="77777777" w:rsidR="009813A5" w:rsidRPr="009073E4" w:rsidRDefault="009813A5" w:rsidP="002464F7">
            <w:pPr>
              <w:jc w:val="center"/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Follow-up</w:t>
            </w:r>
          </w:p>
        </w:tc>
      </w:tr>
      <w:tr w:rsidR="009813A5" w:rsidRPr="009073E4" w14:paraId="44F7DE50" w14:textId="77777777" w:rsidTr="0F066E24">
        <w:trPr>
          <w:trHeight w:val="288"/>
        </w:trPr>
        <w:tc>
          <w:tcPr>
            <w:tcW w:w="2405" w:type="dxa"/>
            <w:hideMark/>
          </w:tcPr>
          <w:p w14:paraId="19B180B9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Variable</w:t>
            </w:r>
          </w:p>
        </w:tc>
        <w:tc>
          <w:tcPr>
            <w:tcW w:w="1980" w:type="dxa"/>
            <w:noWrap/>
            <w:hideMark/>
          </w:tcPr>
          <w:p w14:paraId="49A40B54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 </w:t>
            </w:r>
          </w:p>
        </w:tc>
        <w:tc>
          <w:tcPr>
            <w:tcW w:w="1448" w:type="dxa"/>
            <w:noWrap/>
            <w:hideMark/>
          </w:tcPr>
          <w:p w14:paraId="3553725A" w14:textId="7DE7E93A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TAU</w:t>
            </w:r>
            <w:r w:rsidR="00BE0C5F" w:rsidRPr="009073E4">
              <w:rPr>
                <w:sz w:val="18"/>
                <w:szCs w:val="18"/>
              </w:rPr>
              <w:t xml:space="preserve">, </w:t>
            </w:r>
            <w:r w:rsidR="00BE0C5F" w:rsidRPr="009073E4">
              <w:rPr>
                <w:i/>
                <w:iCs/>
                <w:sz w:val="18"/>
                <w:szCs w:val="18"/>
              </w:rPr>
              <w:t>n</w:t>
            </w:r>
            <w:r w:rsidR="00BE0C5F" w:rsidRPr="009073E4">
              <w:rPr>
                <w:sz w:val="18"/>
                <w:szCs w:val="18"/>
              </w:rPr>
              <w:t xml:space="preserve"> (%)</w:t>
            </w:r>
            <w:r w:rsidRPr="009073E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23" w:type="dxa"/>
            <w:noWrap/>
            <w:hideMark/>
          </w:tcPr>
          <w:p w14:paraId="5D56C28E" w14:textId="42B9133C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TAU + Link work</w:t>
            </w:r>
            <w:r w:rsidR="00BE0C5F" w:rsidRPr="009073E4">
              <w:rPr>
                <w:sz w:val="18"/>
                <w:szCs w:val="18"/>
              </w:rPr>
              <w:t xml:space="preserve">, </w:t>
            </w:r>
            <w:r w:rsidR="00BE0C5F" w:rsidRPr="009073E4">
              <w:rPr>
                <w:i/>
                <w:iCs/>
                <w:sz w:val="18"/>
                <w:szCs w:val="18"/>
              </w:rPr>
              <w:t>n</w:t>
            </w:r>
            <w:r w:rsidR="00BE0C5F" w:rsidRPr="009073E4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623" w:type="dxa"/>
            <w:noWrap/>
            <w:hideMark/>
          </w:tcPr>
          <w:p w14:paraId="6472B5F3" w14:textId="44EB4D48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Overall</w:t>
            </w:r>
            <w:r w:rsidR="00BE0C5F" w:rsidRPr="009073E4">
              <w:rPr>
                <w:sz w:val="18"/>
                <w:szCs w:val="18"/>
              </w:rPr>
              <w:t xml:space="preserve">, </w:t>
            </w:r>
            <w:r w:rsidR="00BE0C5F" w:rsidRPr="009073E4">
              <w:rPr>
                <w:i/>
                <w:iCs/>
                <w:sz w:val="18"/>
                <w:szCs w:val="18"/>
              </w:rPr>
              <w:t>n</w:t>
            </w:r>
            <w:r w:rsidR="00BE0C5F" w:rsidRPr="009073E4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623" w:type="dxa"/>
            <w:noWrap/>
            <w:hideMark/>
          </w:tcPr>
          <w:p w14:paraId="1FBB087E" w14:textId="571EDC0C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TAU</w:t>
            </w:r>
            <w:r w:rsidR="00BE0C5F" w:rsidRPr="009073E4">
              <w:rPr>
                <w:sz w:val="18"/>
                <w:szCs w:val="18"/>
              </w:rPr>
              <w:t xml:space="preserve">, </w:t>
            </w:r>
            <w:r w:rsidR="00BE0C5F" w:rsidRPr="009073E4">
              <w:rPr>
                <w:i/>
                <w:iCs/>
                <w:sz w:val="18"/>
                <w:szCs w:val="18"/>
              </w:rPr>
              <w:t>n</w:t>
            </w:r>
            <w:r w:rsidR="00BE0C5F" w:rsidRPr="009073E4">
              <w:rPr>
                <w:sz w:val="18"/>
                <w:szCs w:val="18"/>
              </w:rPr>
              <w:t xml:space="preserve"> (%)</w:t>
            </w:r>
            <w:r w:rsidRPr="009073E4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623" w:type="dxa"/>
            <w:noWrap/>
            <w:hideMark/>
          </w:tcPr>
          <w:p w14:paraId="65417BC0" w14:textId="58C713C1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TAU + Link work</w:t>
            </w:r>
            <w:r w:rsidR="00BE0C5F" w:rsidRPr="009073E4">
              <w:rPr>
                <w:sz w:val="18"/>
                <w:szCs w:val="18"/>
              </w:rPr>
              <w:t xml:space="preserve">, </w:t>
            </w:r>
            <w:r w:rsidR="00BE0C5F" w:rsidRPr="009073E4">
              <w:rPr>
                <w:i/>
                <w:iCs/>
                <w:sz w:val="18"/>
                <w:szCs w:val="18"/>
              </w:rPr>
              <w:t>n</w:t>
            </w:r>
            <w:r w:rsidR="00BE0C5F" w:rsidRPr="009073E4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623" w:type="dxa"/>
            <w:noWrap/>
            <w:hideMark/>
          </w:tcPr>
          <w:p w14:paraId="1C355483" w14:textId="114BB10E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Overall</w:t>
            </w:r>
            <w:r w:rsidR="00BE0C5F" w:rsidRPr="009073E4">
              <w:rPr>
                <w:sz w:val="18"/>
                <w:szCs w:val="18"/>
              </w:rPr>
              <w:t xml:space="preserve">, </w:t>
            </w:r>
            <w:r w:rsidR="00BE0C5F" w:rsidRPr="009073E4">
              <w:rPr>
                <w:i/>
                <w:iCs/>
                <w:sz w:val="18"/>
                <w:szCs w:val="18"/>
              </w:rPr>
              <w:t>n</w:t>
            </w:r>
            <w:r w:rsidR="00BE0C5F" w:rsidRPr="009073E4">
              <w:rPr>
                <w:sz w:val="18"/>
                <w:szCs w:val="18"/>
              </w:rPr>
              <w:t xml:space="preserve"> (%)</w:t>
            </w:r>
            <w:r w:rsidRPr="009073E4">
              <w:rPr>
                <w:sz w:val="18"/>
                <w:szCs w:val="18"/>
              </w:rPr>
              <w:t xml:space="preserve"> </w:t>
            </w:r>
          </w:p>
        </w:tc>
      </w:tr>
      <w:tr w:rsidR="009813A5" w:rsidRPr="009073E4" w14:paraId="43F0C226" w14:textId="77777777" w:rsidTr="0F066E24">
        <w:trPr>
          <w:trHeight w:val="288"/>
        </w:trPr>
        <w:tc>
          <w:tcPr>
            <w:tcW w:w="2405" w:type="dxa"/>
            <w:vMerge w:val="restart"/>
            <w:hideMark/>
          </w:tcPr>
          <w:p w14:paraId="741869CB" w14:textId="505F6C86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Any pain on day of assessment*</w:t>
            </w:r>
          </w:p>
        </w:tc>
        <w:tc>
          <w:tcPr>
            <w:tcW w:w="1980" w:type="dxa"/>
            <w:noWrap/>
            <w:hideMark/>
          </w:tcPr>
          <w:p w14:paraId="679F7C91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No</w:t>
            </w:r>
          </w:p>
        </w:tc>
        <w:tc>
          <w:tcPr>
            <w:tcW w:w="1448" w:type="dxa"/>
            <w:hideMark/>
          </w:tcPr>
          <w:p w14:paraId="6C7AAF33" w14:textId="77D343C4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0 (75.0)</w:t>
            </w:r>
          </w:p>
        </w:tc>
        <w:tc>
          <w:tcPr>
            <w:tcW w:w="1623" w:type="dxa"/>
            <w:hideMark/>
          </w:tcPr>
          <w:p w14:paraId="39A02047" w14:textId="7EDBB66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6 (68.4)</w:t>
            </w:r>
          </w:p>
        </w:tc>
        <w:tc>
          <w:tcPr>
            <w:tcW w:w="1623" w:type="dxa"/>
            <w:hideMark/>
          </w:tcPr>
          <w:p w14:paraId="4F031B3C" w14:textId="4DF1858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56 (71.8)</w:t>
            </w:r>
          </w:p>
        </w:tc>
        <w:tc>
          <w:tcPr>
            <w:tcW w:w="1623" w:type="dxa"/>
            <w:hideMark/>
          </w:tcPr>
          <w:p w14:paraId="4538A5A9" w14:textId="459C6C7A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4 (51.9)</w:t>
            </w:r>
          </w:p>
        </w:tc>
        <w:tc>
          <w:tcPr>
            <w:tcW w:w="1623" w:type="dxa"/>
            <w:hideMark/>
          </w:tcPr>
          <w:p w14:paraId="29382E92" w14:textId="1CFA5565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6 (78.8)</w:t>
            </w:r>
          </w:p>
        </w:tc>
        <w:tc>
          <w:tcPr>
            <w:tcW w:w="1623" w:type="dxa"/>
            <w:hideMark/>
          </w:tcPr>
          <w:p w14:paraId="6B5F5946" w14:textId="4AAACBB2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40 (66.7)</w:t>
            </w:r>
          </w:p>
        </w:tc>
      </w:tr>
      <w:tr w:rsidR="009813A5" w:rsidRPr="009073E4" w14:paraId="37B4A210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0654FF0E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05C967FF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Yes</w:t>
            </w:r>
          </w:p>
        </w:tc>
        <w:tc>
          <w:tcPr>
            <w:tcW w:w="1448" w:type="dxa"/>
            <w:hideMark/>
          </w:tcPr>
          <w:p w14:paraId="1AA7660D" w14:textId="15555ADC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0 (25.0)</w:t>
            </w:r>
          </w:p>
        </w:tc>
        <w:tc>
          <w:tcPr>
            <w:tcW w:w="1623" w:type="dxa"/>
            <w:hideMark/>
          </w:tcPr>
          <w:p w14:paraId="2302ADFB" w14:textId="068B72AE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2 (31.6)</w:t>
            </w:r>
          </w:p>
        </w:tc>
        <w:tc>
          <w:tcPr>
            <w:tcW w:w="1623" w:type="dxa"/>
            <w:hideMark/>
          </w:tcPr>
          <w:p w14:paraId="38D944EF" w14:textId="2EBB3F00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2 (28.2)</w:t>
            </w:r>
          </w:p>
        </w:tc>
        <w:tc>
          <w:tcPr>
            <w:tcW w:w="1623" w:type="dxa"/>
            <w:hideMark/>
          </w:tcPr>
          <w:p w14:paraId="02365AFF" w14:textId="606CA8E8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3 (48.1)</w:t>
            </w:r>
          </w:p>
        </w:tc>
        <w:tc>
          <w:tcPr>
            <w:tcW w:w="1623" w:type="dxa"/>
            <w:hideMark/>
          </w:tcPr>
          <w:p w14:paraId="7A4D97C3" w14:textId="4398B82E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7 (21.2)</w:t>
            </w:r>
          </w:p>
        </w:tc>
        <w:tc>
          <w:tcPr>
            <w:tcW w:w="1623" w:type="dxa"/>
            <w:hideMark/>
          </w:tcPr>
          <w:p w14:paraId="0DC41DB7" w14:textId="54DE85C4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0 (33.3)</w:t>
            </w:r>
          </w:p>
        </w:tc>
      </w:tr>
      <w:tr w:rsidR="009813A5" w:rsidRPr="009073E4" w14:paraId="508870F9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27BA1C93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29E7084C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N (</w:t>
            </w:r>
            <w:r w:rsidRPr="00C723FA">
              <w:rPr>
                <w:i/>
                <w:iCs/>
                <w:sz w:val="18"/>
                <w:szCs w:val="18"/>
              </w:rPr>
              <w:t>n</w:t>
            </w:r>
            <w:r w:rsidRPr="009073E4">
              <w:rPr>
                <w:sz w:val="18"/>
                <w:szCs w:val="18"/>
              </w:rPr>
              <w:t xml:space="preserve"> missing)</w:t>
            </w:r>
          </w:p>
        </w:tc>
        <w:tc>
          <w:tcPr>
            <w:tcW w:w="1448" w:type="dxa"/>
            <w:hideMark/>
          </w:tcPr>
          <w:p w14:paraId="1F361DBC" w14:textId="7CA5276A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066E24">
              <w:rPr>
                <w:sz w:val="18"/>
                <w:szCs w:val="18"/>
              </w:rPr>
              <w:t>40 (0)</w:t>
            </w:r>
          </w:p>
        </w:tc>
        <w:tc>
          <w:tcPr>
            <w:tcW w:w="1623" w:type="dxa"/>
            <w:hideMark/>
          </w:tcPr>
          <w:p w14:paraId="7A1F6BC4" w14:textId="0AB334B6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066E24">
              <w:rPr>
                <w:sz w:val="18"/>
                <w:szCs w:val="18"/>
              </w:rPr>
              <w:t>38 (1)</w:t>
            </w:r>
          </w:p>
        </w:tc>
        <w:tc>
          <w:tcPr>
            <w:tcW w:w="1623" w:type="dxa"/>
            <w:hideMark/>
          </w:tcPr>
          <w:p w14:paraId="2276406E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78 (1)</w:t>
            </w:r>
          </w:p>
        </w:tc>
        <w:tc>
          <w:tcPr>
            <w:tcW w:w="1623" w:type="dxa"/>
            <w:hideMark/>
          </w:tcPr>
          <w:p w14:paraId="2D928A1D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7 (13)</w:t>
            </w:r>
          </w:p>
        </w:tc>
        <w:tc>
          <w:tcPr>
            <w:tcW w:w="1623" w:type="dxa"/>
            <w:hideMark/>
          </w:tcPr>
          <w:p w14:paraId="69C93F51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3 (6)</w:t>
            </w:r>
          </w:p>
        </w:tc>
        <w:tc>
          <w:tcPr>
            <w:tcW w:w="1623" w:type="dxa"/>
            <w:hideMark/>
          </w:tcPr>
          <w:p w14:paraId="688EFCE3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60 (19)</w:t>
            </w:r>
          </w:p>
        </w:tc>
      </w:tr>
      <w:tr w:rsidR="009813A5" w:rsidRPr="009073E4" w14:paraId="6988A5B8" w14:textId="77777777" w:rsidTr="0F066E24">
        <w:trPr>
          <w:trHeight w:val="252"/>
        </w:trPr>
        <w:tc>
          <w:tcPr>
            <w:tcW w:w="2405" w:type="dxa"/>
            <w:vMerge w:val="restart"/>
            <w:hideMark/>
          </w:tcPr>
          <w:p w14:paraId="1D62D880" w14:textId="1B9EC064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Any orofacial pain on day of assessment*</w:t>
            </w:r>
          </w:p>
        </w:tc>
        <w:tc>
          <w:tcPr>
            <w:tcW w:w="1980" w:type="dxa"/>
            <w:noWrap/>
            <w:hideMark/>
          </w:tcPr>
          <w:p w14:paraId="74186A62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No</w:t>
            </w:r>
          </w:p>
        </w:tc>
        <w:tc>
          <w:tcPr>
            <w:tcW w:w="1448" w:type="dxa"/>
            <w:hideMark/>
          </w:tcPr>
          <w:p w14:paraId="67B6212B" w14:textId="344779B2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4 (85.0)</w:t>
            </w:r>
          </w:p>
        </w:tc>
        <w:tc>
          <w:tcPr>
            <w:tcW w:w="1623" w:type="dxa"/>
            <w:hideMark/>
          </w:tcPr>
          <w:p w14:paraId="51235A4B" w14:textId="35147270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0 (78.9)</w:t>
            </w:r>
          </w:p>
        </w:tc>
        <w:tc>
          <w:tcPr>
            <w:tcW w:w="1623" w:type="dxa"/>
            <w:hideMark/>
          </w:tcPr>
          <w:p w14:paraId="544BC9C2" w14:textId="6C77052E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64 (82.1)</w:t>
            </w:r>
          </w:p>
        </w:tc>
        <w:tc>
          <w:tcPr>
            <w:tcW w:w="1623" w:type="dxa"/>
            <w:hideMark/>
          </w:tcPr>
          <w:p w14:paraId="7A88017F" w14:textId="2D0EB564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1 (77.8)</w:t>
            </w:r>
          </w:p>
        </w:tc>
        <w:tc>
          <w:tcPr>
            <w:tcW w:w="1623" w:type="dxa"/>
            <w:hideMark/>
          </w:tcPr>
          <w:p w14:paraId="4EAE662A" w14:textId="28518496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9 (87.9)</w:t>
            </w:r>
          </w:p>
        </w:tc>
        <w:tc>
          <w:tcPr>
            <w:tcW w:w="1623" w:type="dxa"/>
            <w:hideMark/>
          </w:tcPr>
          <w:p w14:paraId="13922B02" w14:textId="5A583E5D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50 (83.3)</w:t>
            </w:r>
          </w:p>
        </w:tc>
      </w:tr>
      <w:tr w:rsidR="009813A5" w:rsidRPr="009073E4" w14:paraId="564C4E4C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3A4A7450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555CED30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Yes</w:t>
            </w:r>
          </w:p>
        </w:tc>
        <w:tc>
          <w:tcPr>
            <w:tcW w:w="1448" w:type="dxa"/>
            <w:hideMark/>
          </w:tcPr>
          <w:p w14:paraId="69043941" w14:textId="065D67C1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6 (15.0)</w:t>
            </w:r>
          </w:p>
        </w:tc>
        <w:tc>
          <w:tcPr>
            <w:tcW w:w="1623" w:type="dxa"/>
            <w:hideMark/>
          </w:tcPr>
          <w:p w14:paraId="62156540" w14:textId="4862152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8 (21.1)</w:t>
            </w:r>
          </w:p>
        </w:tc>
        <w:tc>
          <w:tcPr>
            <w:tcW w:w="1623" w:type="dxa"/>
            <w:hideMark/>
          </w:tcPr>
          <w:p w14:paraId="69DA4501" w14:textId="75D2624A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4 (17.9)</w:t>
            </w:r>
          </w:p>
        </w:tc>
        <w:tc>
          <w:tcPr>
            <w:tcW w:w="1623" w:type="dxa"/>
            <w:hideMark/>
          </w:tcPr>
          <w:p w14:paraId="759621C2" w14:textId="2311AB05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6 (22.2)</w:t>
            </w:r>
          </w:p>
        </w:tc>
        <w:tc>
          <w:tcPr>
            <w:tcW w:w="1623" w:type="dxa"/>
            <w:hideMark/>
          </w:tcPr>
          <w:p w14:paraId="1B9A0CFC" w14:textId="77DA9549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4 (12.1)</w:t>
            </w:r>
          </w:p>
        </w:tc>
        <w:tc>
          <w:tcPr>
            <w:tcW w:w="1623" w:type="dxa"/>
            <w:hideMark/>
          </w:tcPr>
          <w:p w14:paraId="7FF0DC9C" w14:textId="179E13BF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0 (16.7)</w:t>
            </w:r>
          </w:p>
        </w:tc>
      </w:tr>
      <w:tr w:rsidR="009813A5" w:rsidRPr="009073E4" w14:paraId="4EAED6AE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48649CBD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56DDE469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N (</w:t>
            </w:r>
            <w:r w:rsidRPr="00C723FA">
              <w:rPr>
                <w:i/>
                <w:iCs/>
                <w:sz w:val="18"/>
                <w:szCs w:val="18"/>
              </w:rPr>
              <w:t>n</w:t>
            </w:r>
            <w:r w:rsidRPr="009073E4">
              <w:rPr>
                <w:sz w:val="18"/>
                <w:szCs w:val="18"/>
              </w:rPr>
              <w:t xml:space="preserve"> missing)</w:t>
            </w:r>
          </w:p>
        </w:tc>
        <w:tc>
          <w:tcPr>
            <w:tcW w:w="1448" w:type="dxa"/>
            <w:hideMark/>
          </w:tcPr>
          <w:p w14:paraId="1990839D" w14:textId="1E66601E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066E24">
              <w:rPr>
                <w:sz w:val="18"/>
                <w:szCs w:val="18"/>
              </w:rPr>
              <w:t>40 (0)</w:t>
            </w:r>
          </w:p>
        </w:tc>
        <w:tc>
          <w:tcPr>
            <w:tcW w:w="1623" w:type="dxa"/>
            <w:hideMark/>
          </w:tcPr>
          <w:p w14:paraId="5815CDFD" w14:textId="67F4E544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066E24">
              <w:rPr>
                <w:sz w:val="18"/>
                <w:szCs w:val="18"/>
              </w:rPr>
              <w:t>38 (1)</w:t>
            </w:r>
          </w:p>
        </w:tc>
        <w:tc>
          <w:tcPr>
            <w:tcW w:w="1623" w:type="dxa"/>
            <w:hideMark/>
          </w:tcPr>
          <w:p w14:paraId="578C4657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78 (1)</w:t>
            </w:r>
          </w:p>
        </w:tc>
        <w:tc>
          <w:tcPr>
            <w:tcW w:w="1623" w:type="dxa"/>
            <w:hideMark/>
          </w:tcPr>
          <w:p w14:paraId="3B7352DE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7 (13)</w:t>
            </w:r>
          </w:p>
        </w:tc>
        <w:tc>
          <w:tcPr>
            <w:tcW w:w="1623" w:type="dxa"/>
            <w:hideMark/>
          </w:tcPr>
          <w:p w14:paraId="523EF1A1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3 (6)</w:t>
            </w:r>
          </w:p>
        </w:tc>
        <w:tc>
          <w:tcPr>
            <w:tcW w:w="1623" w:type="dxa"/>
            <w:hideMark/>
          </w:tcPr>
          <w:p w14:paraId="53C8854E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60 (19)</w:t>
            </w:r>
          </w:p>
        </w:tc>
      </w:tr>
      <w:tr w:rsidR="009813A5" w:rsidRPr="009073E4" w14:paraId="5C6DFC7E" w14:textId="77777777" w:rsidTr="0F066E24">
        <w:trPr>
          <w:trHeight w:val="288"/>
        </w:trPr>
        <w:tc>
          <w:tcPr>
            <w:tcW w:w="2405" w:type="dxa"/>
            <w:vMerge w:val="restart"/>
            <w:hideMark/>
          </w:tcPr>
          <w:p w14:paraId="246EA6C8" w14:textId="47306578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Pain in face, mouth or jaws for &gt;24 hours in past month**</w:t>
            </w:r>
          </w:p>
        </w:tc>
        <w:tc>
          <w:tcPr>
            <w:tcW w:w="1980" w:type="dxa"/>
            <w:noWrap/>
            <w:hideMark/>
          </w:tcPr>
          <w:p w14:paraId="44010AC4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No</w:t>
            </w:r>
          </w:p>
        </w:tc>
        <w:tc>
          <w:tcPr>
            <w:tcW w:w="1448" w:type="dxa"/>
            <w:hideMark/>
          </w:tcPr>
          <w:p w14:paraId="7706DF4F" w14:textId="26B18D1A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5 (62.5)</w:t>
            </w:r>
          </w:p>
        </w:tc>
        <w:tc>
          <w:tcPr>
            <w:tcW w:w="1623" w:type="dxa"/>
            <w:hideMark/>
          </w:tcPr>
          <w:p w14:paraId="5DB1DF4B" w14:textId="047EF67D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4 (61.5)</w:t>
            </w:r>
          </w:p>
        </w:tc>
        <w:tc>
          <w:tcPr>
            <w:tcW w:w="1623" w:type="dxa"/>
            <w:hideMark/>
          </w:tcPr>
          <w:p w14:paraId="0BD03B5B" w14:textId="15C2DD4C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49 (62.0)</w:t>
            </w:r>
          </w:p>
        </w:tc>
        <w:tc>
          <w:tcPr>
            <w:tcW w:w="1623" w:type="dxa"/>
            <w:hideMark/>
          </w:tcPr>
          <w:p w14:paraId="4E81D63E" w14:textId="6FB075D0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0 (74.1)</w:t>
            </w:r>
          </w:p>
        </w:tc>
        <w:tc>
          <w:tcPr>
            <w:tcW w:w="1623" w:type="dxa"/>
            <w:hideMark/>
          </w:tcPr>
          <w:p w14:paraId="6604ED9A" w14:textId="5FA49828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9 (87.9)</w:t>
            </w:r>
          </w:p>
        </w:tc>
        <w:tc>
          <w:tcPr>
            <w:tcW w:w="1623" w:type="dxa"/>
            <w:hideMark/>
          </w:tcPr>
          <w:p w14:paraId="661C080E" w14:textId="486E3070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49 (81.7)</w:t>
            </w:r>
          </w:p>
        </w:tc>
      </w:tr>
      <w:tr w:rsidR="009813A5" w:rsidRPr="009073E4" w14:paraId="4AF4E6F9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027C4DD6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75C2B8F8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Yes</w:t>
            </w:r>
          </w:p>
        </w:tc>
        <w:tc>
          <w:tcPr>
            <w:tcW w:w="1448" w:type="dxa"/>
            <w:hideMark/>
          </w:tcPr>
          <w:p w14:paraId="4A3F0512" w14:textId="464526D5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5 (37.5)</w:t>
            </w:r>
          </w:p>
        </w:tc>
        <w:tc>
          <w:tcPr>
            <w:tcW w:w="1623" w:type="dxa"/>
            <w:hideMark/>
          </w:tcPr>
          <w:p w14:paraId="6EB26192" w14:textId="65EF93AA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5 (38.5)</w:t>
            </w:r>
          </w:p>
        </w:tc>
        <w:tc>
          <w:tcPr>
            <w:tcW w:w="1623" w:type="dxa"/>
            <w:hideMark/>
          </w:tcPr>
          <w:p w14:paraId="4C561CAB" w14:textId="3300DC3E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0 (38.0)</w:t>
            </w:r>
          </w:p>
        </w:tc>
        <w:tc>
          <w:tcPr>
            <w:tcW w:w="1623" w:type="dxa"/>
            <w:hideMark/>
          </w:tcPr>
          <w:p w14:paraId="1E96A510" w14:textId="430DF730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7 (25.9)</w:t>
            </w:r>
          </w:p>
        </w:tc>
        <w:tc>
          <w:tcPr>
            <w:tcW w:w="1623" w:type="dxa"/>
            <w:hideMark/>
          </w:tcPr>
          <w:p w14:paraId="14472198" w14:textId="09D0BCEA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4 (12.1)</w:t>
            </w:r>
          </w:p>
        </w:tc>
        <w:tc>
          <w:tcPr>
            <w:tcW w:w="1623" w:type="dxa"/>
            <w:hideMark/>
          </w:tcPr>
          <w:p w14:paraId="07E08257" w14:textId="27EC13A2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1 (18.3)</w:t>
            </w:r>
          </w:p>
        </w:tc>
      </w:tr>
      <w:tr w:rsidR="009813A5" w:rsidRPr="009073E4" w14:paraId="377DB7B8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304DAE1B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2F1D1EDF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N (</w:t>
            </w:r>
            <w:r w:rsidRPr="00C723FA">
              <w:rPr>
                <w:i/>
                <w:iCs/>
                <w:sz w:val="18"/>
                <w:szCs w:val="18"/>
              </w:rPr>
              <w:t>n</w:t>
            </w:r>
            <w:r w:rsidRPr="009073E4">
              <w:rPr>
                <w:sz w:val="18"/>
                <w:szCs w:val="18"/>
              </w:rPr>
              <w:t xml:space="preserve"> missing)</w:t>
            </w:r>
          </w:p>
        </w:tc>
        <w:tc>
          <w:tcPr>
            <w:tcW w:w="1448" w:type="dxa"/>
            <w:hideMark/>
          </w:tcPr>
          <w:p w14:paraId="0B361B6B" w14:textId="0B47C4F8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066E24">
              <w:rPr>
                <w:sz w:val="18"/>
                <w:szCs w:val="18"/>
              </w:rPr>
              <w:t>40 (0)</w:t>
            </w:r>
          </w:p>
        </w:tc>
        <w:tc>
          <w:tcPr>
            <w:tcW w:w="1623" w:type="dxa"/>
            <w:hideMark/>
          </w:tcPr>
          <w:p w14:paraId="35C69982" w14:textId="50DE5E92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066E24">
              <w:rPr>
                <w:sz w:val="18"/>
                <w:szCs w:val="18"/>
              </w:rPr>
              <w:t>39 (0)</w:t>
            </w:r>
          </w:p>
        </w:tc>
        <w:tc>
          <w:tcPr>
            <w:tcW w:w="1623" w:type="dxa"/>
            <w:hideMark/>
          </w:tcPr>
          <w:p w14:paraId="1EFBEE90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79 (0)</w:t>
            </w:r>
          </w:p>
        </w:tc>
        <w:tc>
          <w:tcPr>
            <w:tcW w:w="1623" w:type="dxa"/>
            <w:hideMark/>
          </w:tcPr>
          <w:p w14:paraId="41FBD817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7 (13)</w:t>
            </w:r>
          </w:p>
        </w:tc>
        <w:tc>
          <w:tcPr>
            <w:tcW w:w="1623" w:type="dxa"/>
            <w:hideMark/>
          </w:tcPr>
          <w:p w14:paraId="759DB2A9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3 (6)</w:t>
            </w:r>
          </w:p>
        </w:tc>
        <w:tc>
          <w:tcPr>
            <w:tcW w:w="1623" w:type="dxa"/>
            <w:hideMark/>
          </w:tcPr>
          <w:p w14:paraId="3DDBE219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60 (19)</w:t>
            </w:r>
          </w:p>
        </w:tc>
      </w:tr>
      <w:tr w:rsidR="009813A5" w:rsidRPr="009073E4" w14:paraId="47E6B07E" w14:textId="77777777" w:rsidTr="0F066E24">
        <w:trPr>
          <w:trHeight w:val="288"/>
        </w:trPr>
        <w:tc>
          <w:tcPr>
            <w:tcW w:w="2405" w:type="dxa"/>
            <w:vMerge w:val="restart"/>
            <w:hideMark/>
          </w:tcPr>
          <w:p w14:paraId="6CFDD120" w14:textId="7B639689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Attended an emergency dental appointment</w:t>
            </w:r>
          </w:p>
        </w:tc>
        <w:tc>
          <w:tcPr>
            <w:tcW w:w="1980" w:type="dxa"/>
            <w:noWrap/>
            <w:hideMark/>
          </w:tcPr>
          <w:p w14:paraId="604CBD2C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No</w:t>
            </w:r>
          </w:p>
        </w:tc>
        <w:tc>
          <w:tcPr>
            <w:tcW w:w="1448" w:type="dxa"/>
            <w:hideMark/>
          </w:tcPr>
          <w:p w14:paraId="7B022742" w14:textId="3692FD6E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8 (70.0)</w:t>
            </w:r>
          </w:p>
        </w:tc>
        <w:tc>
          <w:tcPr>
            <w:tcW w:w="1623" w:type="dxa"/>
            <w:hideMark/>
          </w:tcPr>
          <w:p w14:paraId="1CA90CDC" w14:textId="401141F3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1 (79.5)</w:t>
            </w:r>
          </w:p>
        </w:tc>
        <w:tc>
          <w:tcPr>
            <w:tcW w:w="1623" w:type="dxa"/>
            <w:hideMark/>
          </w:tcPr>
          <w:p w14:paraId="1C5F0D65" w14:textId="711BCAB6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59 (74.7)</w:t>
            </w:r>
          </w:p>
        </w:tc>
        <w:tc>
          <w:tcPr>
            <w:tcW w:w="1623" w:type="dxa"/>
            <w:hideMark/>
          </w:tcPr>
          <w:p w14:paraId="05919B62" w14:textId="523C943D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5 (83.3)</w:t>
            </w:r>
          </w:p>
        </w:tc>
        <w:tc>
          <w:tcPr>
            <w:tcW w:w="1623" w:type="dxa"/>
            <w:hideMark/>
          </w:tcPr>
          <w:p w14:paraId="3E02C137" w14:textId="790FC631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1 (86.1)</w:t>
            </w:r>
          </w:p>
        </w:tc>
        <w:tc>
          <w:tcPr>
            <w:tcW w:w="1623" w:type="dxa"/>
            <w:hideMark/>
          </w:tcPr>
          <w:p w14:paraId="0ABB20D1" w14:textId="6D33446D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56 (84.8)</w:t>
            </w:r>
          </w:p>
        </w:tc>
      </w:tr>
      <w:tr w:rsidR="009813A5" w:rsidRPr="009073E4" w14:paraId="0D1286B1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780D9EF2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3D97AD90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Yes</w:t>
            </w:r>
          </w:p>
        </w:tc>
        <w:tc>
          <w:tcPr>
            <w:tcW w:w="1448" w:type="dxa"/>
            <w:hideMark/>
          </w:tcPr>
          <w:p w14:paraId="7EEA4CB1" w14:textId="62D508E6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2 (30.0)</w:t>
            </w:r>
          </w:p>
        </w:tc>
        <w:tc>
          <w:tcPr>
            <w:tcW w:w="1623" w:type="dxa"/>
            <w:hideMark/>
          </w:tcPr>
          <w:p w14:paraId="7D8D2B44" w14:textId="21C350C6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8 (20.5)</w:t>
            </w:r>
          </w:p>
        </w:tc>
        <w:tc>
          <w:tcPr>
            <w:tcW w:w="1623" w:type="dxa"/>
            <w:hideMark/>
          </w:tcPr>
          <w:p w14:paraId="2BC1D168" w14:textId="5CFE8103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0 (25.3)</w:t>
            </w:r>
          </w:p>
        </w:tc>
        <w:tc>
          <w:tcPr>
            <w:tcW w:w="1623" w:type="dxa"/>
            <w:hideMark/>
          </w:tcPr>
          <w:p w14:paraId="458B4671" w14:textId="2AA83C10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5 (16.7)</w:t>
            </w:r>
          </w:p>
        </w:tc>
        <w:tc>
          <w:tcPr>
            <w:tcW w:w="1623" w:type="dxa"/>
            <w:hideMark/>
          </w:tcPr>
          <w:p w14:paraId="0B1A37B8" w14:textId="131501D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5 (13.9)</w:t>
            </w:r>
          </w:p>
        </w:tc>
        <w:tc>
          <w:tcPr>
            <w:tcW w:w="1623" w:type="dxa"/>
            <w:hideMark/>
          </w:tcPr>
          <w:p w14:paraId="07D83915" w14:textId="27F44849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0 (15.2)</w:t>
            </w:r>
          </w:p>
        </w:tc>
      </w:tr>
      <w:tr w:rsidR="009813A5" w:rsidRPr="009073E4" w14:paraId="68F6ACCB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1AC5E049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343A1BE6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N (</w:t>
            </w:r>
            <w:r w:rsidRPr="00C723FA">
              <w:rPr>
                <w:i/>
                <w:iCs/>
                <w:sz w:val="18"/>
                <w:szCs w:val="18"/>
              </w:rPr>
              <w:t>n</w:t>
            </w:r>
            <w:r w:rsidRPr="009073E4">
              <w:rPr>
                <w:sz w:val="18"/>
                <w:szCs w:val="18"/>
              </w:rPr>
              <w:t xml:space="preserve"> missing)</w:t>
            </w:r>
          </w:p>
        </w:tc>
        <w:tc>
          <w:tcPr>
            <w:tcW w:w="1448" w:type="dxa"/>
            <w:hideMark/>
          </w:tcPr>
          <w:p w14:paraId="344D160E" w14:textId="48B097E2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066E24">
              <w:rPr>
                <w:sz w:val="18"/>
                <w:szCs w:val="18"/>
              </w:rPr>
              <w:t>40 (0)</w:t>
            </w:r>
          </w:p>
        </w:tc>
        <w:tc>
          <w:tcPr>
            <w:tcW w:w="1623" w:type="dxa"/>
            <w:hideMark/>
          </w:tcPr>
          <w:p w14:paraId="0C53E637" w14:textId="35F0330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066E24">
              <w:rPr>
                <w:sz w:val="18"/>
                <w:szCs w:val="18"/>
              </w:rPr>
              <w:t>39 (0)</w:t>
            </w:r>
          </w:p>
        </w:tc>
        <w:tc>
          <w:tcPr>
            <w:tcW w:w="1623" w:type="dxa"/>
            <w:hideMark/>
          </w:tcPr>
          <w:p w14:paraId="09B37844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79 (0)</w:t>
            </w:r>
          </w:p>
        </w:tc>
        <w:tc>
          <w:tcPr>
            <w:tcW w:w="1623" w:type="dxa"/>
            <w:hideMark/>
          </w:tcPr>
          <w:p w14:paraId="45198997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0 (10)</w:t>
            </w:r>
          </w:p>
        </w:tc>
        <w:tc>
          <w:tcPr>
            <w:tcW w:w="1623" w:type="dxa"/>
            <w:hideMark/>
          </w:tcPr>
          <w:p w14:paraId="7FC04B3B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6 (3)</w:t>
            </w:r>
          </w:p>
        </w:tc>
        <w:tc>
          <w:tcPr>
            <w:tcW w:w="1623" w:type="dxa"/>
            <w:hideMark/>
          </w:tcPr>
          <w:p w14:paraId="0F130D6C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66 (13)</w:t>
            </w:r>
          </w:p>
        </w:tc>
      </w:tr>
      <w:tr w:rsidR="009813A5" w:rsidRPr="009073E4" w14:paraId="4A108903" w14:textId="77777777" w:rsidTr="0F066E24">
        <w:trPr>
          <w:trHeight w:val="288"/>
        </w:trPr>
        <w:tc>
          <w:tcPr>
            <w:tcW w:w="2405" w:type="dxa"/>
            <w:vMerge w:val="restart"/>
            <w:hideMark/>
          </w:tcPr>
          <w:p w14:paraId="5A4FC94D" w14:textId="6185CE51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Attended an A&amp;E department because of oral health</w:t>
            </w:r>
          </w:p>
        </w:tc>
        <w:tc>
          <w:tcPr>
            <w:tcW w:w="1980" w:type="dxa"/>
            <w:noWrap/>
            <w:hideMark/>
          </w:tcPr>
          <w:p w14:paraId="41EA7BD8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No</w:t>
            </w:r>
          </w:p>
        </w:tc>
        <w:tc>
          <w:tcPr>
            <w:tcW w:w="1448" w:type="dxa"/>
            <w:hideMark/>
          </w:tcPr>
          <w:p w14:paraId="5B9DE462" w14:textId="6548E34C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7 (92.5)</w:t>
            </w:r>
          </w:p>
        </w:tc>
        <w:tc>
          <w:tcPr>
            <w:tcW w:w="1623" w:type="dxa"/>
            <w:hideMark/>
          </w:tcPr>
          <w:p w14:paraId="534F786A" w14:textId="3844CDB3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8 (97.4)</w:t>
            </w:r>
          </w:p>
        </w:tc>
        <w:tc>
          <w:tcPr>
            <w:tcW w:w="1623" w:type="dxa"/>
            <w:hideMark/>
          </w:tcPr>
          <w:p w14:paraId="2ACB5B2B" w14:textId="429425DE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75 (94.9)</w:t>
            </w:r>
          </w:p>
        </w:tc>
        <w:tc>
          <w:tcPr>
            <w:tcW w:w="1623" w:type="dxa"/>
            <w:hideMark/>
          </w:tcPr>
          <w:p w14:paraId="5675403C" w14:textId="487D8752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0 (100)</w:t>
            </w:r>
          </w:p>
        </w:tc>
        <w:tc>
          <w:tcPr>
            <w:tcW w:w="1623" w:type="dxa"/>
            <w:hideMark/>
          </w:tcPr>
          <w:p w14:paraId="6B2E1FCD" w14:textId="12BD2E2E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6 (100)</w:t>
            </w:r>
          </w:p>
        </w:tc>
        <w:tc>
          <w:tcPr>
            <w:tcW w:w="1623" w:type="dxa"/>
            <w:hideMark/>
          </w:tcPr>
          <w:p w14:paraId="6386EBCA" w14:textId="7EA168EF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66 (100)</w:t>
            </w:r>
          </w:p>
        </w:tc>
      </w:tr>
      <w:tr w:rsidR="009813A5" w:rsidRPr="009073E4" w14:paraId="48B81FCA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77650FC1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7B1A4CE1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Yes</w:t>
            </w:r>
          </w:p>
        </w:tc>
        <w:tc>
          <w:tcPr>
            <w:tcW w:w="1448" w:type="dxa"/>
            <w:hideMark/>
          </w:tcPr>
          <w:p w14:paraId="3B0457FD" w14:textId="11438AF1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 (7.5)</w:t>
            </w:r>
          </w:p>
        </w:tc>
        <w:tc>
          <w:tcPr>
            <w:tcW w:w="1623" w:type="dxa"/>
            <w:hideMark/>
          </w:tcPr>
          <w:p w14:paraId="30B04F51" w14:textId="67360B9A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 (2.6)</w:t>
            </w:r>
          </w:p>
        </w:tc>
        <w:tc>
          <w:tcPr>
            <w:tcW w:w="1623" w:type="dxa"/>
            <w:hideMark/>
          </w:tcPr>
          <w:p w14:paraId="76DF980F" w14:textId="1F67FACC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4 (5.1)</w:t>
            </w:r>
          </w:p>
        </w:tc>
        <w:tc>
          <w:tcPr>
            <w:tcW w:w="1623" w:type="dxa"/>
            <w:hideMark/>
          </w:tcPr>
          <w:p w14:paraId="7AD97C25" w14:textId="730D3481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0 (0)</w:t>
            </w:r>
          </w:p>
        </w:tc>
        <w:tc>
          <w:tcPr>
            <w:tcW w:w="1623" w:type="dxa"/>
            <w:hideMark/>
          </w:tcPr>
          <w:p w14:paraId="047C8BA9" w14:textId="5CA4353E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0 (0)</w:t>
            </w:r>
          </w:p>
        </w:tc>
        <w:tc>
          <w:tcPr>
            <w:tcW w:w="1623" w:type="dxa"/>
            <w:hideMark/>
          </w:tcPr>
          <w:p w14:paraId="39067B62" w14:textId="229B7972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0 (0)</w:t>
            </w:r>
          </w:p>
        </w:tc>
      </w:tr>
      <w:tr w:rsidR="009813A5" w:rsidRPr="009073E4" w14:paraId="5848ED89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5AA86345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08F53492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N (</w:t>
            </w:r>
            <w:r w:rsidRPr="00C723FA">
              <w:rPr>
                <w:i/>
                <w:iCs/>
                <w:sz w:val="18"/>
                <w:szCs w:val="18"/>
              </w:rPr>
              <w:t>n</w:t>
            </w:r>
            <w:r w:rsidRPr="009073E4">
              <w:rPr>
                <w:sz w:val="18"/>
                <w:szCs w:val="18"/>
              </w:rPr>
              <w:t xml:space="preserve"> missing)</w:t>
            </w:r>
          </w:p>
        </w:tc>
        <w:tc>
          <w:tcPr>
            <w:tcW w:w="1448" w:type="dxa"/>
            <w:hideMark/>
          </w:tcPr>
          <w:p w14:paraId="41EE8B19" w14:textId="336594CA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066E24">
              <w:rPr>
                <w:sz w:val="18"/>
                <w:szCs w:val="18"/>
              </w:rPr>
              <w:t>40 (0)</w:t>
            </w:r>
          </w:p>
        </w:tc>
        <w:tc>
          <w:tcPr>
            <w:tcW w:w="1623" w:type="dxa"/>
            <w:hideMark/>
          </w:tcPr>
          <w:p w14:paraId="775B118D" w14:textId="0B543CD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066E24">
              <w:rPr>
                <w:sz w:val="18"/>
                <w:szCs w:val="18"/>
              </w:rPr>
              <w:t>39 (0)</w:t>
            </w:r>
          </w:p>
        </w:tc>
        <w:tc>
          <w:tcPr>
            <w:tcW w:w="1623" w:type="dxa"/>
            <w:hideMark/>
          </w:tcPr>
          <w:p w14:paraId="7BBD3565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79 (0)</w:t>
            </w:r>
          </w:p>
        </w:tc>
        <w:tc>
          <w:tcPr>
            <w:tcW w:w="1623" w:type="dxa"/>
            <w:hideMark/>
          </w:tcPr>
          <w:p w14:paraId="24B6688B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0 (10)</w:t>
            </w:r>
          </w:p>
        </w:tc>
        <w:tc>
          <w:tcPr>
            <w:tcW w:w="1623" w:type="dxa"/>
            <w:hideMark/>
          </w:tcPr>
          <w:p w14:paraId="04D551ED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6 (3)</w:t>
            </w:r>
          </w:p>
        </w:tc>
        <w:tc>
          <w:tcPr>
            <w:tcW w:w="1623" w:type="dxa"/>
            <w:hideMark/>
          </w:tcPr>
          <w:p w14:paraId="06B491C5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66 (13)</w:t>
            </w:r>
          </w:p>
        </w:tc>
      </w:tr>
      <w:tr w:rsidR="009813A5" w:rsidRPr="009073E4" w14:paraId="3A4C5C7A" w14:textId="77777777" w:rsidTr="0F066E24">
        <w:trPr>
          <w:trHeight w:val="288"/>
        </w:trPr>
        <w:tc>
          <w:tcPr>
            <w:tcW w:w="2405" w:type="dxa"/>
            <w:vMerge w:val="restart"/>
            <w:hideMark/>
          </w:tcPr>
          <w:p w14:paraId="00CD78BD" w14:textId="45F1D4C2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Teeth brushing frequency</w:t>
            </w:r>
          </w:p>
        </w:tc>
        <w:tc>
          <w:tcPr>
            <w:tcW w:w="1980" w:type="dxa"/>
            <w:noWrap/>
            <w:hideMark/>
          </w:tcPr>
          <w:p w14:paraId="659DA793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≥2 a day</w:t>
            </w:r>
          </w:p>
        </w:tc>
        <w:tc>
          <w:tcPr>
            <w:tcW w:w="1448" w:type="dxa"/>
            <w:hideMark/>
          </w:tcPr>
          <w:p w14:paraId="6C32A617" w14:textId="697BF183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9 (47.5)</w:t>
            </w:r>
          </w:p>
        </w:tc>
        <w:tc>
          <w:tcPr>
            <w:tcW w:w="1623" w:type="dxa"/>
            <w:hideMark/>
          </w:tcPr>
          <w:p w14:paraId="6E1AB70A" w14:textId="52ED2307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5 (39.5)</w:t>
            </w:r>
          </w:p>
        </w:tc>
        <w:tc>
          <w:tcPr>
            <w:tcW w:w="1623" w:type="dxa"/>
            <w:hideMark/>
          </w:tcPr>
          <w:p w14:paraId="11ECF00C" w14:textId="6E65A7B8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4 (43.6)</w:t>
            </w:r>
          </w:p>
        </w:tc>
        <w:tc>
          <w:tcPr>
            <w:tcW w:w="1623" w:type="dxa"/>
            <w:hideMark/>
          </w:tcPr>
          <w:p w14:paraId="49C1C81D" w14:textId="4CE0386D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3 (48.1)</w:t>
            </w:r>
          </w:p>
        </w:tc>
        <w:tc>
          <w:tcPr>
            <w:tcW w:w="1623" w:type="dxa"/>
            <w:hideMark/>
          </w:tcPr>
          <w:p w14:paraId="2A26CC84" w14:textId="50E18DBB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7 (50.0)</w:t>
            </w:r>
          </w:p>
        </w:tc>
        <w:tc>
          <w:tcPr>
            <w:tcW w:w="1623" w:type="dxa"/>
            <w:hideMark/>
          </w:tcPr>
          <w:p w14:paraId="2D809E79" w14:textId="78071A7E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0 (49.2)</w:t>
            </w:r>
          </w:p>
        </w:tc>
      </w:tr>
      <w:tr w:rsidR="009813A5" w:rsidRPr="009073E4" w14:paraId="06497F89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1E8489F7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5DAD93CF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Once a day</w:t>
            </w:r>
          </w:p>
        </w:tc>
        <w:tc>
          <w:tcPr>
            <w:tcW w:w="1448" w:type="dxa"/>
            <w:hideMark/>
          </w:tcPr>
          <w:p w14:paraId="670C4630" w14:textId="439052A1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1 (27.5)</w:t>
            </w:r>
          </w:p>
        </w:tc>
        <w:tc>
          <w:tcPr>
            <w:tcW w:w="1623" w:type="dxa"/>
            <w:hideMark/>
          </w:tcPr>
          <w:p w14:paraId="5CED7F0B" w14:textId="12BEB1E6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2 (31.6)</w:t>
            </w:r>
          </w:p>
        </w:tc>
        <w:tc>
          <w:tcPr>
            <w:tcW w:w="1623" w:type="dxa"/>
            <w:hideMark/>
          </w:tcPr>
          <w:p w14:paraId="1E2FC082" w14:textId="38BB7C01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3 (29.5)</w:t>
            </w:r>
          </w:p>
        </w:tc>
        <w:tc>
          <w:tcPr>
            <w:tcW w:w="1623" w:type="dxa"/>
            <w:hideMark/>
          </w:tcPr>
          <w:p w14:paraId="28F90A34" w14:textId="0B90F5BA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6 (22.2)</w:t>
            </w:r>
          </w:p>
        </w:tc>
        <w:tc>
          <w:tcPr>
            <w:tcW w:w="1623" w:type="dxa"/>
            <w:hideMark/>
          </w:tcPr>
          <w:p w14:paraId="75093199" w14:textId="532F9F5C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9 (26.5)</w:t>
            </w:r>
          </w:p>
        </w:tc>
        <w:tc>
          <w:tcPr>
            <w:tcW w:w="1623" w:type="dxa"/>
            <w:hideMark/>
          </w:tcPr>
          <w:p w14:paraId="7CC0AA12" w14:textId="65016E80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5 (24.6)</w:t>
            </w:r>
          </w:p>
        </w:tc>
      </w:tr>
      <w:tr w:rsidR="009813A5" w:rsidRPr="009073E4" w14:paraId="5E83E37C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4CAE5C26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5811EC2E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&lt;1 once a day</w:t>
            </w:r>
          </w:p>
        </w:tc>
        <w:tc>
          <w:tcPr>
            <w:tcW w:w="1448" w:type="dxa"/>
            <w:hideMark/>
          </w:tcPr>
          <w:p w14:paraId="429E7A66" w14:textId="02F91BCA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0 (25.0)</w:t>
            </w:r>
          </w:p>
        </w:tc>
        <w:tc>
          <w:tcPr>
            <w:tcW w:w="1623" w:type="dxa"/>
            <w:hideMark/>
          </w:tcPr>
          <w:p w14:paraId="54CA8527" w14:textId="29ABCE74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1 (28.9)</w:t>
            </w:r>
          </w:p>
        </w:tc>
        <w:tc>
          <w:tcPr>
            <w:tcW w:w="1623" w:type="dxa"/>
            <w:hideMark/>
          </w:tcPr>
          <w:p w14:paraId="78630ACC" w14:textId="3F1C0937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1 (26.9)</w:t>
            </w:r>
          </w:p>
        </w:tc>
        <w:tc>
          <w:tcPr>
            <w:tcW w:w="1623" w:type="dxa"/>
            <w:hideMark/>
          </w:tcPr>
          <w:p w14:paraId="0AA227F4" w14:textId="319A61FE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8 (29.6)</w:t>
            </w:r>
          </w:p>
        </w:tc>
        <w:tc>
          <w:tcPr>
            <w:tcW w:w="1623" w:type="dxa"/>
            <w:hideMark/>
          </w:tcPr>
          <w:p w14:paraId="09E3683A" w14:textId="0AAE0D0A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8 (23.5)</w:t>
            </w:r>
          </w:p>
        </w:tc>
        <w:tc>
          <w:tcPr>
            <w:tcW w:w="1623" w:type="dxa"/>
            <w:hideMark/>
          </w:tcPr>
          <w:p w14:paraId="74222F77" w14:textId="52370236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6 (26.2)</w:t>
            </w:r>
          </w:p>
        </w:tc>
      </w:tr>
      <w:tr w:rsidR="009813A5" w:rsidRPr="009073E4" w14:paraId="073FE973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04BB049C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15AC921E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N (n missing)</w:t>
            </w:r>
          </w:p>
        </w:tc>
        <w:tc>
          <w:tcPr>
            <w:tcW w:w="1448" w:type="dxa"/>
            <w:hideMark/>
          </w:tcPr>
          <w:p w14:paraId="186E3A47" w14:textId="15EF64C5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066E24">
              <w:rPr>
                <w:sz w:val="18"/>
                <w:szCs w:val="18"/>
              </w:rPr>
              <w:t>40 (0)</w:t>
            </w:r>
          </w:p>
        </w:tc>
        <w:tc>
          <w:tcPr>
            <w:tcW w:w="1623" w:type="dxa"/>
            <w:hideMark/>
          </w:tcPr>
          <w:p w14:paraId="57BE842B" w14:textId="41943383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066E24">
              <w:rPr>
                <w:sz w:val="18"/>
                <w:szCs w:val="18"/>
              </w:rPr>
              <w:t>38 (1)</w:t>
            </w:r>
          </w:p>
        </w:tc>
        <w:tc>
          <w:tcPr>
            <w:tcW w:w="1623" w:type="dxa"/>
            <w:hideMark/>
          </w:tcPr>
          <w:p w14:paraId="42E13F4F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78 (1)</w:t>
            </w:r>
          </w:p>
        </w:tc>
        <w:tc>
          <w:tcPr>
            <w:tcW w:w="1623" w:type="dxa"/>
            <w:hideMark/>
          </w:tcPr>
          <w:p w14:paraId="5646A3CC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7 (13)</w:t>
            </w:r>
          </w:p>
        </w:tc>
        <w:tc>
          <w:tcPr>
            <w:tcW w:w="1623" w:type="dxa"/>
            <w:hideMark/>
          </w:tcPr>
          <w:p w14:paraId="6F06AABD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4 (5)</w:t>
            </w:r>
          </w:p>
        </w:tc>
        <w:tc>
          <w:tcPr>
            <w:tcW w:w="1623" w:type="dxa"/>
            <w:hideMark/>
          </w:tcPr>
          <w:p w14:paraId="6DD1087F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61 (18)</w:t>
            </w:r>
          </w:p>
        </w:tc>
      </w:tr>
      <w:tr w:rsidR="009813A5" w:rsidRPr="009073E4" w14:paraId="34F39500" w14:textId="77777777" w:rsidTr="0F066E24">
        <w:trPr>
          <w:trHeight w:val="300"/>
        </w:trPr>
        <w:tc>
          <w:tcPr>
            <w:tcW w:w="2405" w:type="dxa"/>
            <w:vMerge w:val="restart"/>
            <w:hideMark/>
          </w:tcPr>
          <w:p w14:paraId="39EB9740" w14:textId="11BA23F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Teeth brushing time</w:t>
            </w:r>
          </w:p>
        </w:tc>
        <w:tc>
          <w:tcPr>
            <w:tcW w:w="1980" w:type="dxa"/>
            <w:noWrap/>
            <w:hideMark/>
          </w:tcPr>
          <w:p w14:paraId="1E164E1D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≥2 minutes</w:t>
            </w:r>
          </w:p>
        </w:tc>
        <w:tc>
          <w:tcPr>
            <w:tcW w:w="1448" w:type="dxa"/>
            <w:hideMark/>
          </w:tcPr>
          <w:p w14:paraId="58BF7C89" w14:textId="2D02836A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9 (76.3)</w:t>
            </w:r>
          </w:p>
        </w:tc>
        <w:tc>
          <w:tcPr>
            <w:tcW w:w="1623" w:type="dxa"/>
            <w:hideMark/>
          </w:tcPr>
          <w:p w14:paraId="451970FB" w14:textId="54783453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3 (86.9)</w:t>
            </w:r>
          </w:p>
        </w:tc>
        <w:tc>
          <w:tcPr>
            <w:tcW w:w="1623" w:type="dxa"/>
            <w:hideMark/>
          </w:tcPr>
          <w:p w14:paraId="7C102585" w14:textId="227C448C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62 (81.6)</w:t>
            </w:r>
          </w:p>
        </w:tc>
        <w:tc>
          <w:tcPr>
            <w:tcW w:w="1623" w:type="dxa"/>
            <w:hideMark/>
          </w:tcPr>
          <w:p w14:paraId="127C6571" w14:textId="145E7405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1 (84)</w:t>
            </w:r>
          </w:p>
        </w:tc>
        <w:tc>
          <w:tcPr>
            <w:tcW w:w="1623" w:type="dxa"/>
            <w:hideMark/>
          </w:tcPr>
          <w:p w14:paraId="494C58EC" w14:textId="0695B066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7 (84.4)</w:t>
            </w:r>
          </w:p>
        </w:tc>
        <w:tc>
          <w:tcPr>
            <w:tcW w:w="1623" w:type="dxa"/>
            <w:hideMark/>
          </w:tcPr>
          <w:p w14:paraId="10FC2A68" w14:textId="379CDE98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48 (84.2)</w:t>
            </w:r>
          </w:p>
        </w:tc>
      </w:tr>
      <w:tr w:rsidR="009813A5" w:rsidRPr="009073E4" w14:paraId="770D6A0F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7FA7E3D5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66DC637A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1 minute</w:t>
            </w:r>
          </w:p>
        </w:tc>
        <w:tc>
          <w:tcPr>
            <w:tcW w:w="1448" w:type="dxa"/>
            <w:hideMark/>
          </w:tcPr>
          <w:p w14:paraId="2FE13E53" w14:textId="18144723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7 (18.4)</w:t>
            </w:r>
          </w:p>
        </w:tc>
        <w:tc>
          <w:tcPr>
            <w:tcW w:w="1623" w:type="dxa"/>
            <w:hideMark/>
          </w:tcPr>
          <w:p w14:paraId="6F20CB6B" w14:textId="5CF9BBFE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4 (10.5)</w:t>
            </w:r>
          </w:p>
        </w:tc>
        <w:tc>
          <w:tcPr>
            <w:tcW w:w="1623" w:type="dxa"/>
            <w:hideMark/>
          </w:tcPr>
          <w:p w14:paraId="5828BCD5" w14:textId="73ADD48A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1 (14.5)</w:t>
            </w:r>
          </w:p>
        </w:tc>
        <w:tc>
          <w:tcPr>
            <w:tcW w:w="1623" w:type="dxa"/>
            <w:hideMark/>
          </w:tcPr>
          <w:p w14:paraId="2DE1260D" w14:textId="6EBFA718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 (12.0)</w:t>
            </w:r>
          </w:p>
        </w:tc>
        <w:tc>
          <w:tcPr>
            <w:tcW w:w="1623" w:type="dxa"/>
            <w:hideMark/>
          </w:tcPr>
          <w:p w14:paraId="317D7F10" w14:textId="497A3263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4 (12.5)</w:t>
            </w:r>
          </w:p>
        </w:tc>
        <w:tc>
          <w:tcPr>
            <w:tcW w:w="1623" w:type="dxa"/>
            <w:hideMark/>
          </w:tcPr>
          <w:p w14:paraId="36806773" w14:textId="6FEBE4BE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7 (12.3)</w:t>
            </w:r>
          </w:p>
        </w:tc>
      </w:tr>
      <w:tr w:rsidR="009813A5" w:rsidRPr="009073E4" w14:paraId="0F449D8B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58AAC5FF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2A7AADEA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&lt;1 minute</w:t>
            </w:r>
          </w:p>
        </w:tc>
        <w:tc>
          <w:tcPr>
            <w:tcW w:w="1448" w:type="dxa"/>
            <w:hideMark/>
          </w:tcPr>
          <w:p w14:paraId="3F6EC186" w14:textId="47B332A0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 (5.3)</w:t>
            </w:r>
          </w:p>
        </w:tc>
        <w:tc>
          <w:tcPr>
            <w:tcW w:w="1623" w:type="dxa"/>
            <w:hideMark/>
          </w:tcPr>
          <w:p w14:paraId="17031184" w14:textId="40AA09A7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 (2.6)</w:t>
            </w:r>
          </w:p>
        </w:tc>
        <w:tc>
          <w:tcPr>
            <w:tcW w:w="1623" w:type="dxa"/>
            <w:hideMark/>
          </w:tcPr>
          <w:p w14:paraId="6BC3B4A4" w14:textId="56412A3A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 (3.9)</w:t>
            </w:r>
          </w:p>
        </w:tc>
        <w:tc>
          <w:tcPr>
            <w:tcW w:w="1623" w:type="dxa"/>
            <w:hideMark/>
          </w:tcPr>
          <w:p w14:paraId="4DF5E08D" w14:textId="1CFDD5C1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 (4.0)</w:t>
            </w:r>
          </w:p>
        </w:tc>
        <w:tc>
          <w:tcPr>
            <w:tcW w:w="1623" w:type="dxa"/>
            <w:hideMark/>
          </w:tcPr>
          <w:p w14:paraId="6CB46D7E" w14:textId="50FE090E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 (3.1)</w:t>
            </w:r>
          </w:p>
        </w:tc>
        <w:tc>
          <w:tcPr>
            <w:tcW w:w="1623" w:type="dxa"/>
            <w:hideMark/>
          </w:tcPr>
          <w:p w14:paraId="60D966AB" w14:textId="3CAE43EA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 (3.5)</w:t>
            </w:r>
          </w:p>
        </w:tc>
      </w:tr>
      <w:tr w:rsidR="009813A5" w:rsidRPr="009073E4" w14:paraId="474A87F4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565C94CB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38C50B89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N (</w:t>
            </w:r>
            <w:r w:rsidRPr="00C723FA">
              <w:rPr>
                <w:i/>
                <w:iCs/>
                <w:sz w:val="18"/>
                <w:szCs w:val="18"/>
              </w:rPr>
              <w:t>n</w:t>
            </w:r>
            <w:r w:rsidRPr="009073E4">
              <w:rPr>
                <w:sz w:val="18"/>
                <w:szCs w:val="18"/>
              </w:rPr>
              <w:t xml:space="preserve"> missing)</w:t>
            </w:r>
          </w:p>
        </w:tc>
        <w:tc>
          <w:tcPr>
            <w:tcW w:w="1448" w:type="dxa"/>
            <w:hideMark/>
          </w:tcPr>
          <w:p w14:paraId="7A584DCC" w14:textId="3639ED9F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066E24">
              <w:rPr>
                <w:sz w:val="18"/>
                <w:szCs w:val="18"/>
              </w:rPr>
              <w:t>38 (2)</w:t>
            </w:r>
          </w:p>
        </w:tc>
        <w:tc>
          <w:tcPr>
            <w:tcW w:w="1623" w:type="dxa"/>
            <w:hideMark/>
          </w:tcPr>
          <w:p w14:paraId="28AD92CE" w14:textId="2B59B0B2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066E24">
              <w:rPr>
                <w:sz w:val="18"/>
                <w:szCs w:val="18"/>
              </w:rPr>
              <w:t>38 (1)</w:t>
            </w:r>
          </w:p>
        </w:tc>
        <w:tc>
          <w:tcPr>
            <w:tcW w:w="1623" w:type="dxa"/>
            <w:hideMark/>
          </w:tcPr>
          <w:p w14:paraId="25E5C0E1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76 (3)</w:t>
            </w:r>
          </w:p>
        </w:tc>
        <w:tc>
          <w:tcPr>
            <w:tcW w:w="1623" w:type="dxa"/>
            <w:hideMark/>
          </w:tcPr>
          <w:p w14:paraId="7A253B9F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5 (15)</w:t>
            </w:r>
          </w:p>
        </w:tc>
        <w:tc>
          <w:tcPr>
            <w:tcW w:w="1623" w:type="dxa"/>
            <w:hideMark/>
          </w:tcPr>
          <w:p w14:paraId="016D3256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2 (7)</w:t>
            </w:r>
          </w:p>
        </w:tc>
        <w:tc>
          <w:tcPr>
            <w:tcW w:w="1623" w:type="dxa"/>
            <w:hideMark/>
          </w:tcPr>
          <w:p w14:paraId="5530AC30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57 (22)</w:t>
            </w:r>
          </w:p>
        </w:tc>
      </w:tr>
      <w:tr w:rsidR="009813A5" w:rsidRPr="009073E4" w14:paraId="246111B1" w14:textId="77777777" w:rsidTr="0F066E24">
        <w:trPr>
          <w:trHeight w:val="288"/>
        </w:trPr>
        <w:tc>
          <w:tcPr>
            <w:tcW w:w="2405" w:type="dxa"/>
            <w:vMerge w:val="restart"/>
            <w:hideMark/>
          </w:tcPr>
          <w:p w14:paraId="114E6AC5" w14:textId="654E9BAB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Cleaning between teeth frequency</w:t>
            </w:r>
          </w:p>
        </w:tc>
        <w:tc>
          <w:tcPr>
            <w:tcW w:w="1980" w:type="dxa"/>
            <w:noWrap/>
            <w:hideMark/>
          </w:tcPr>
          <w:p w14:paraId="0862B3DA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At least once a day</w:t>
            </w:r>
          </w:p>
        </w:tc>
        <w:tc>
          <w:tcPr>
            <w:tcW w:w="1448" w:type="dxa"/>
            <w:hideMark/>
          </w:tcPr>
          <w:p w14:paraId="4D9A7315" w14:textId="13B6ED3A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6 (15.0)</w:t>
            </w:r>
          </w:p>
        </w:tc>
        <w:tc>
          <w:tcPr>
            <w:tcW w:w="1623" w:type="dxa"/>
            <w:hideMark/>
          </w:tcPr>
          <w:p w14:paraId="393DD202" w14:textId="6BB79871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 (7.9)</w:t>
            </w:r>
          </w:p>
        </w:tc>
        <w:tc>
          <w:tcPr>
            <w:tcW w:w="1623" w:type="dxa"/>
            <w:hideMark/>
          </w:tcPr>
          <w:p w14:paraId="13AE675A" w14:textId="7D60271A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9 (11.5)</w:t>
            </w:r>
          </w:p>
        </w:tc>
        <w:tc>
          <w:tcPr>
            <w:tcW w:w="1623" w:type="dxa"/>
            <w:hideMark/>
          </w:tcPr>
          <w:p w14:paraId="24BFAC42" w14:textId="6CC8FA9E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5 (18.5)</w:t>
            </w:r>
          </w:p>
        </w:tc>
        <w:tc>
          <w:tcPr>
            <w:tcW w:w="1623" w:type="dxa"/>
            <w:hideMark/>
          </w:tcPr>
          <w:p w14:paraId="68401B2B" w14:textId="75436812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 (3.0)</w:t>
            </w:r>
          </w:p>
        </w:tc>
        <w:tc>
          <w:tcPr>
            <w:tcW w:w="1623" w:type="dxa"/>
            <w:hideMark/>
          </w:tcPr>
          <w:p w14:paraId="7E5F2D7D" w14:textId="35FC714D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6 (10.0)</w:t>
            </w:r>
          </w:p>
        </w:tc>
      </w:tr>
      <w:tr w:rsidR="009813A5" w:rsidRPr="009073E4" w14:paraId="7011C6FF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3AF081C0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37AE8369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1-2 times per week</w:t>
            </w:r>
          </w:p>
        </w:tc>
        <w:tc>
          <w:tcPr>
            <w:tcW w:w="1448" w:type="dxa"/>
            <w:hideMark/>
          </w:tcPr>
          <w:p w14:paraId="3CF412C2" w14:textId="30936D11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 (7.5)</w:t>
            </w:r>
          </w:p>
        </w:tc>
        <w:tc>
          <w:tcPr>
            <w:tcW w:w="1623" w:type="dxa"/>
            <w:hideMark/>
          </w:tcPr>
          <w:p w14:paraId="7A807E7B" w14:textId="22CBF3B4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 (2.6)</w:t>
            </w:r>
          </w:p>
        </w:tc>
        <w:tc>
          <w:tcPr>
            <w:tcW w:w="1623" w:type="dxa"/>
            <w:hideMark/>
          </w:tcPr>
          <w:p w14:paraId="2E812501" w14:textId="055101A8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4 (5.1)</w:t>
            </w:r>
          </w:p>
        </w:tc>
        <w:tc>
          <w:tcPr>
            <w:tcW w:w="1623" w:type="dxa"/>
            <w:hideMark/>
          </w:tcPr>
          <w:p w14:paraId="2B7555A1" w14:textId="0FB94587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 (7.4)</w:t>
            </w:r>
          </w:p>
        </w:tc>
        <w:tc>
          <w:tcPr>
            <w:tcW w:w="1623" w:type="dxa"/>
            <w:hideMark/>
          </w:tcPr>
          <w:p w14:paraId="4F62D927" w14:textId="51AD080F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9 (27.3)</w:t>
            </w:r>
          </w:p>
        </w:tc>
        <w:tc>
          <w:tcPr>
            <w:tcW w:w="1623" w:type="dxa"/>
            <w:hideMark/>
          </w:tcPr>
          <w:p w14:paraId="1E319AF1" w14:textId="761B143E" w:rsidR="009813A5" w:rsidRPr="009073E4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1 (18.3)</w:t>
            </w:r>
          </w:p>
        </w:tc>
      </w:tr>
      <w:tr w:rsidR="009813A5" w:rsidRPr="009073E4" w14:paraId="5ACC593D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750C0E5C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6A8FC4A6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Monthly</w:t>
            </w:r>
          </w:p>
        </w:tc>
        <w:tc>
          <w:tcPr>
            <w:tcW w:w="1448" w:type="dxa"/>
            <w:hideMark/>
          </w:tcPr>
          <w:p w14:paraId="2877FD6E" w14:textId="07E484D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 (5.0)</w:t>
            </w:r>
          </w:p>
        </w:tc>
        <w:tc>
          <w:tcPr>
            <w:tcW w:w="1623" w:type="dxa"/>
            <w:hideMark/>
          </w:tcPr>
          <w:p w14:paraId="1E4238BC" w14:textId="64C8D863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 (7.9)</w:t>
            </w:r>
          </w:p>
        </w:tc>
        <w:tc>
          <w:tcPr>
            <w:tcW w:w="1623" w:type="dxa"/>
            <w:hideMark/>
          </w:tcPr>
          <w:p w14:paraId="6D873A9E" w14:textId="08223538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5 (6.4)</w:t>
            </w:r>
          </w:p>
        </w:tc>
        <w:tc>
          <w:tcPr>
            <w:tcW w:w="1623" w:type="dxa"/>
            <w:hideMark/>
          </w:tcPr>
          <w:p w14:paraId="77E0B3AF" w14:textId="2360645C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 (7.4)</w:t>
            </w:r>
          </w:p>
        </w:tc>
        <w:tc>
          <w:tcPr>
            <w:tcW w:w="1623" w:type="dxa"/>
            <w:hideMark/>
          </w:tcPr>
          <w:p w14:paraId="025A3D2F" w14:textId="43F6EE0B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 (3.0)</w:t>
            </w:r>
          </w:p>
        </w:tc>
        <w:tc>
          <w:tcPr>
            <w:tcW w:w="1623" w:type="dxa"/>
            <w:hideMark/>
          </w:tcPr>
          <w:p w14:paraId="5AE9EA3F" w14:textId="731706EA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 (5.0)</w:t>
            </w:r>
          </w:p>
        </w:tc>
      </w:tr>
      <w:tr w:rsidR="009813A5" w:rsidRPr="009073E4" w14:paraId="29CAF2FB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6C886EA5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4909A8F3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Never</w:t>
            </w:r>
          </w:p>
        </w:tc>
        <w:tc>
          <w:tcPr>
            <w:tcW w:w="1448" w:type="dxa"/>
            <w:hideMark/>
          </w:tcPr>
          <w:p w14:paraId="12A3599B" w14:textId="557146ED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9 (72.5)</w:t>
            </w:r>
          </w:p>
        </w:tc>
        <w:tc>
          <w:tcPr>
            <w:tcW w:w="1623" w:type="dxa"/>
            <w:hideMark/>
          </w:tcPr>
          <w:p w14:paraId="1FB1554B" w14:textId="75BADF1E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1 (81.6)</w:t>
            </w:r>
          </w:p>
        </w:tc>
        <w:tc>
          <w:tcPr>
            <w:tcW w:w="1623" w:type="dxa"/>
            <w:hideMark/>
          </w:tcPr>
          <w:p w14:paraId="7121EABF" w14:textId="1D0E66C1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60 (76.9)</w:t>
            </w:r>
          </w:p>
        </w:tc>
        <w:tc>
          <w:tcPr>
            <w:tcW w:w="1623" w:type="dxa"/>
            <w:hideMark/>
          </w:tcPr>
          <w:p w14:paraId="3D378CAF" w14:textId="4C88C078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8 (66.7)</w:t>
            </w:r>
          </w:p>
        </w:tc>
        <w:tc>
          <w:tcPr>
            <w:tcW w:w="1623" w:type="dxa"/>
            <w:hideMark/>
          </w:tcPr>
          <w:p w14:paraId="171CF39D" w14:textId="354CAAF0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2 (66.7)</w:t>
            </w:r>
          </w:p>
        </w:tc>
        <w:tc>
          <w:tcPr>
            <w:tcW w:w="1623" w:type="dxa"/>
            <w:hideMark/>
          </w:tcPr>
          <w:p w14:paraId="4CBA7FF0" w14:textId="59468FE1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40 (66.7)</w:t>
            </w:r>
          </w:p>
        </w:tc>
      </w:tr>
      <w:tr w:rsidR="009813A5" w:rsidRPr="009073E4" w14:paraId="38444CCF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69D84406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28B686E7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N (</w:t>
            </w:r>
            <w:r w:rsidRPr="00C723FA">
              <w:rPr>
                <w:i/>
                <w:iCs/>
                <w:sz w:val="18"/>
                <w:szCs w:val="18"/>
              </w:rPr>
              <w:t>n</w:t>
            </w:r>
            <w:r w:rsidRPr="009073E4">
              <w:rPr>
                <w:sz w:val="18"/>
                <w:szCs w:val="18"/>
              </w:rPr>
              <w:t xml:space="preserve"> missing)</w:t>
            </w:r>
          </w:p>
        </w:tc>
        <w:tc>
          <w:tcPr>
            <w:tcW w:w="1448" w:type="dxa"/>
            <w:hideMark/>
          </w:tcPr>
          <w:p w14:paraId="7D6214E5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40 (0)</w:t>
            </w:r>
          </w:p>
        </w:tc>
        <w:tc>
          <w:tcPr>
            <w:tcW w:w="1623" w:type="dxa"/>
            <w:hideMark/>
          </w:tcPr>
          <w:p w14:paraId="36C8923F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8 (1)</w:t>
            </w:r>
          </w:p>
        </w:tc>
        <w:tc>
          <w:tcPr>
            <w:tcW w:w="1623" w:type="dxa"/>
            <w:hideMark/>
          </w:tcPr>
          <w:p w14:paraId="479F5ADF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78 (1)</w:t>
            </w:r>
          </w:p>
        </w:tc>
        <w:tc>
          <w:tcPr>
            <w:tcW w:w="1623" w:type="dxa"/>
            <w:hideMark/>
          </w:tcPr>
          <w:p w14:paraId="476DEAA3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7 (13)</w:t>
            </w:r>
          </w:p>
        </w:tc>
        <w:tc>
          <w:tcPr>
            <w:tcW w:w="1623" w:type="dxa"/>
            <w:hideMark/>
          </w:tcPr>
          <w:p w14:paraId="5ECF4FF2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3 (6)</w:t>
            </w:r>
          </w:p>
        </w:tc>
        <w:tc>
          <w:tcPr>
            <w:tcW w:w="1623" w:type="dxa"/>
            <w:hideMark/>
          </w:tcPr>
          <w:p w14:paraId="523AE3DC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60 (19)</w:t>
            </w:r>
          </w:p>
        </w:tc>
      </w:tr>
      <w:tr w:rsidR="009813A5" w:rsidRPr="009073E4" w14:paraId="60A7C5A3" w14:textId="77777777" w:rsidTr="0F066E24">
        <w:trPr>
          <w:trHeight w:val="288"/>
        </w:trPr>
        <w:tc>
          <w:tcPr>
            <w:tcW w:w="2405" w:type="dxa"/>
            <w:vMerge w:val="restart"/>
            <w:hideMark/>
          </w:tcPr>
          <w:p w14:paraId="2F436B88" w14:textId="5E16E9EB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Using fluoride mouthwash</w:t>
            </w:r>
          </w:p>
        </w:tc>
        <w:tc>
          <w:tcPr>
            <w:tcW w:w="1980" w:type="dxa"/>
            <w:noWrap/>
            <w:hideMark/>
          </w:tcPr>
          <w:p w14:paraId="4880FB13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No</w:t>
            </w:r>
          </w:p>
        </w:tc>
        <w:tc>
          <w:tcPr>
            <w:tcW w:w="1448" w:type="dxa"/>
            <w:hideMark/>
          </w:tcPr>
          <w:p w14:paraId="172CEA5C" w14:textId="3018B4B6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3 (32.5)</w:t>
            </w:r>
          </w:p>
        </w:tc>
        <w:tc>
          <w:tcPr>
            <w:tcW w:w="1623" w:type="dxa"/>
            <w:hideMark/>
          </w:tcPr>
          <w:p w14:paraId="312798D3" w14:textId="3ED989E0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6 (41.0)</w:t>
            </w:r>
          </w:p>
        </w:tc>
        <w:tc>
          <w:tcPr>
            <w:tcW w:w="1623" w:type="dxa"/>
            <w:hideMark/>
          </w:tcPr>
          <w:p w14:paraId="571EA27B" w14:textId="3A8B3576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9 (36.7)</w:t>
            </w:r>
          </w:p>
        </w:tc>
        <w:tc>
          <w:tcPr>
            <w:tcW w:w="1623" w:type="dxa"/>
            <w:hideMark/>
          </w:tcPr>
          <w:p w14:paraId="4D4C1BA1" w14:textId="098EB69A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1 (40.7)</w:t>
            </w:r>
          </w:p>
        </w:tc>
        <w:tc>
          <w:tcPr>
            <w:tcW w:w="1623" w:type="dxa"/>
            <w:hideMark/>
          </w:tcPr>
          <w:p w14:paraId="7BCCCC3F" w14:textId="42FFF76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6 (45.7)</w:t>
            </w:r>
          </w:p>
        </w:tc>
        <w:tc>
          <w:tcPr>
            <w:tcW w:w="1623" w:type="dxa"/>
            <w:hideMark/>
          </w:tcPr>
          <w:p w14:paraId="7AC48824" w14:textId="70C312DE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7 (43.5)</w:t>
            </w:r>
          </w:p>
        </w:tc>
      </w:tr>
      <w:tr w:rsidR="009813A5" w:rsidRPr="009073E4" w14:paraId="1555EC64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1F55E219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3CCF916E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Yes</w:t>
            </w:r>
          </w:p>
        </w:tc>
        <w:tc>
          <w:tcPr>
            <w:tcW w:w="1448" w:type="dxa"/>
            <w:hideMark/>
          </w:tcPr>
          <w:p w14:paraId="020AF338" w14:textId="06B7B06F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7 (67.5)</w:t>
            </w:r>
          </w:p>
        </w:tc>
        <w:tc>
          <w:tcPr>
            <w:tcW w:w="1623" w:type="dxa"/>
            <w:hideMark/>
          </w:tcPr>
          <w:p w14:paraId="79215F0B" w14:textId="4FF84773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3 (59.0)</w:t>
            </w:r>
          </w:p>
        </w:tc>
        <w:tc>
          <w:tcPr>
            <w:tcW w:w="1623" w:type="dxa"/>
            <w:hideMark/>
          </w:tcPr>
          <w:p w14:paraId="10480F94" w14:textId="02D9D84E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50 (63.3)</w:t>
            </w:r>
          </w:p>
        </w:tc>
        <w:tc>
          <w:tcPr>
            <w:tcW w:w="1623" w:type="dxa"/>
            <w:hideMark/>
          </w:tcPr>
          <w:p w14:paraId="378A5E6F" w14:textId="7A4BCD6C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6 (59.3)</w:t>
            </w:r>
          </w:p>
        </w:tc>
        <w:tc>
          <w:tcPr>
            <w:tcW w:w="1623" w:type="dxa"/>
            <w:hideMark/>
          </w:tcPr>
          <w:p w14:paraId="52558E9B" w14:textId="4914A511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19 (54.3)</w:t>
            </w:r>
          </w:p>
        </w:tc>
        <w:tc>
          <w:tcPr>
            <w:tcW w:w="1623" w:type="dxa"/>
            <w:hideMark/>
          </w:tcPr>
          <w:p w14:paraId="374CB8AF" w14:textId="380D5F42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5 (56.5)</w:t>
            </w:r>
          </w:p>
        </w:tc>
      </w:tr>
      <w:tr w:rsidR="009813A5" w:rsidRPr="009073E4" w14:paraId="3610999D" w14:textId="77777777" w:rsidTr="0F066E24">
        <w:trPr>
          <w:trHeight w:val="288"/>
        </w:trPr>
        <w:tc>
          <w:tcPr>
            <w:tcW w:w="2405" w:type="dxa"/>
            <w:vMerge/>
            <w:hideMark/>
          </w:tcPr>
          <w:p w14:paraId="1C5A7180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54C105AE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N (</w:t>
            </w:r>
            <w:r w:rsidRPr="00C723FA">
              <w:rPr>
                <w:i/>
                <w:iCs/>
                <w:sz w:val="18"/>
                <w:szCs w:val="18"/>
              </w:rPr>
              <w:t>n</w:t>
            </w:r>
            <w:r w:rsidRPr="009073E4">
              <w:rPr>
                <w:sz w:val="18"/>
                <w:szCs w:val="18"/>
              </w:rPr>
              <w:t xml:space="preserve"> missing)</w:t>
            </w:r>
          </w:p>
        </w:tc>
        <w:tc>
          <w:tcPr>
            <w:tcW w:w="1448" w:type="dxa"/>
            <w:hideMark/>
          </w:tcPr>
          <w:p w14:paraId="0C03B74F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40 (0)</w:t>
            </w:r>
          </w:p>
        </w:tc>
        <w:tc>
          <w:tcPr>
            <w:tcW w:w="1623" w:type="dxa"/>
            <w:hideMark/>
          </w:tcPr>
          <w:p w14:paraId="059C160A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9 (0)</w:t>
            </w:r>
          </w:p>
        </w:tc>
        <w:tc>
          <w:tcPr>
            <w:tcW w:w="1623" w:type="dxa"/>
            <w:hideMark/>
          </w:tcPr>
          <w:p w14:paraId="500623EC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79 (0)</w:t>
            </w:r>
          </w:p>
        </w:tc>
        <w:tc>
          <w:tcPr>
            <w:tcW w:w="1623" w:type="dxa"/>
            <w:hideMark/>
          </w:tcPr>
          <w:p w14:paraId="169CE79C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27 (13)</w:t>
            </w:r>
          </w:p>
        </w:tc>
        <w:tc>
          <w:tcPr>
            <w:tcW w:w="1623" w:type="dxa"/>
            <w:hideMark/>
          </w:tcPr>
          <w:p w14:paraId="1C6DFB1B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35 (4)</w:t>
            </w:r>
          </w:p>
        </w:tc>
        <w:tc>
          <w:tcPr>
            <w:tcW w:w="1623" w:type="dxa"/>
            <w:hideMark/>
          </w:tcPr>
          <w:p w14:paraId="4246ED76" w14:textId="77777777" w:rsidR="009813A5" w:rsidRDefault="009813A5" w:rsidP="002464F7">
            <w:pPr>
              <w:spacing w:line="259" w:lineRule="auto"/>
              <w:rPr>
                <w:sz w:val="18"/>
                <w:szCs w:val="18"/>
              </w:rPr>
            </w:pPr>
            <w:r w:rsidRPr="0F90B311">
              <w:rPr>
                <w:sz w:val="18"/>
                <w:szCs w:val="18"/>
              </w:rPr>
              <w:t>62 (17)</w:t>
            </w:r>
          </w:p>
        </w:tc>
      </w:tr>
      <w:tr w:rsidR="009813A5" w:rsidRPr="009073E4" w14:paraId="4953E89A" w14:textId="77777777" w:rsidTr="0F066E24">
        <w:trPr>
          <w:trHeight w:val="288"/>
        </w:trPr>
        <w:tc>
          <w:tcPr>
            <w:tcW w:w="2405" w:type="dxa"/>
            <w:hideMark/>
          </w:tcPr>
          <w:p w14:paraId="35E1FC65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399C78CC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448" w:type="dxa"/>
            <w:noWrap/>
            <w:hideMark/>
          </w:tcPr>
          <w:p w14:paraId="42D2F63D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623" w:type="dxa"/>
            <w:noWrap/>
            <w:hideMark/>
          </w:tcPr>
          <w:p w14:paraId="323D4A9E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623" w:type="dxa"/>
            <w:noWrap/>
            <w:hideMark/>
          </w:tcPr>
          <w:p w14:paraId="74645BAC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623" w:type="dxa"/>
            <w:noWrap/>
            <w:hideMark/>
          </w:tcPr>
          <w:p w14:paraId="491DD23D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623" w:type="dxa"/>
            <w:noWrap/>
            <w:hideMark/>
          </w:tcPr>
          <w:p w14:paraId="181758A3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623" w:type="dxa"/>
            <w:noWrap/>
            <w:hideMark/>
          </w:tcPr>
          <w:p w14:paraId="52B01CF6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</w:tr>
      <w:tr w:rsidR="009813A5" w:rsidRPr="009073E4" w14:paraId="195B5268" w14:textId="77777777" w:rsidTr="0F066E24">
        <w:trPr>
          <w:trHeight w:val="288"/>
        </w:trPr>
        <w:tc>
          <w:tcPr>
            <w:tcW w:w="4385" w:type="dxa"/>
            <w:gridSpan w:val="2"/>
            <w:noWrap/>
            <w:hideMark/>
          </w:tcPr>
          <w:p w14:paraId="330F309E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>*Based on responses to the Brief Pain Inventory</w:t>
            </w:r>
          </w:p>
        </w:tc>
        <w:tc>
          <w:tcPr>
            <w:tcW w:w="1448" w:type="dxa"/>
            <w:noWrap/>
            <w:hideMark/>
          </w:tcPr>
          <w:p w14:paraId="68C8DA9D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623" w:type="dxa"/>
            <w:noWrap/>
            <w:hideMark/>
          </w:tcPr>
          <w:p w14:paraId="7C77A23B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623" w:type="dxa"/>
            <w:noWrap/>
            <w:hideMark/>
          </w:tcPr>
          <w:p w14:paraId="1497B28A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623" w:type="dxa"/>
            <w:noWrap/>
            <w:hideMark/>
          </w:tcPr>
          <w:p w14:paraId="1AA90A6A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623" w:type="dxa"/>
            <w:noWrap/>
            <w:hideMark/>
          </w:tcPr>
          <w:p w14:paraId="62013369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623" w:type="dxa"/>
            <w:noWrap/>
            <w:hideMark/>
          </w:tcPr>
          <w:p w14:paraId="631E381B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</w:tr>
      <w:tr w:rsidR="009813A5" w:rsidRPr="009073E4" w14:paraId="376891B9" w14:textId="77777777" w:rsidTr="0F066E24">
        <w:trPr>
          <w:trHeight w:val="288"/>
        </w:trPr>
        <w:tc>
          <w:tcPr>
            <w:tcW w:w="5833" w:type="dxa"/>
            <w:gridSpan w:val="3"/>
            <w:noWrap/>
            <w:hideMark/>
          </w:tcPr>
          <w:p w14:paraId="5F751727" w14:textId="77777777" w:rsidR="009813A5" w:rsidRPr="009073E4" w:rsidRDefault="009813A5" w:rsidP="002464F7">
            <w:pPr>
              <w:rPr>
                <w:sz w:val="18"/>
                <w:szCs w:val="18"/>
              </w:rPr>
            </w:pPr>
            <w:r w:rsidRPr="009073E4">
              <w:rPr>
                <w:sz w:val="18"/>
                <w:szCs w:val="18"/>
              </w:rPr>
              <w:t xml:space="preserve">**Based on responses to the Manchester Orofacial Pain &amp; Disability Scale. </w:t>
            </w:r>
          </w:p>
        </w:tc>
        <w:tc>
          <w:tcPr>
            <w:tcW w:w="1623" w:type="dxa"/>
            <w:noWrap/>
            <w:hideMark/>
          </w:tcPr>
          <w:p w14:paraId="2A0615ED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623" w:type="dxa"/>
            <w:noWrap/>
            <w:hideMark/>
          </w:tcPr>
          <w:p w14:paraId="4683E802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623" w:type="dxa"/>
            <w:noWrap/>
            <w:hideMark/>
          </w:tcPr>
          <w:p w14:paraId="4D68766F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623" w:type="dxa"/>
            <w:noWrap/>
            <w:hideMark/>
          </w:tcPr>
          <w:p w14:paraId="3B9454C5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  <w:tc>
          <w:tcPr>
            <w:tcW w:w="1623" w:type="dxa"/>
            <w:noWrap/>
            <w:hideMark/>
          </w:tcPr>
          <w:p w14:paraId="4484D83E" w14:textId="77777777" w:rsidR="009813A5" w:rsidRPr="009073E4" w:rsidRDefault="009813A5" w:rsidP="002464F7">
            <w:pPr>
              <w:rPr>
                <w:sz w:val="18"/>
                <w:szCs w:val="18"/>
              </w:rPr>
            </w:pPr>
          </w:p>
        </w:tc>
      </w:tr>
    </w:tbl>
    <w:p w14:paraId="5479DD95" w14:textId="77777777" w:rsidR="00161C8C" w:rsidRPr="00161C8C" w:rsidRDefault="00161C8C">
      <w:pPr>
        <w:rPr>
          <w:sz w:val="18"/>
          <w:szCs w:val="18"/>
        </w:rPr>
      </w:pPr>
    </w:p>
    <w:sectPr w:rsidR="00161C8C" w:rsidRPr="00161C8C" w:rsidSect="0095687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B91"/>
    <w:rsid w:val="00161C8C"/>
    <w:rsid w:val="002A0B0F"/>
    <w:rsid w:val="002E4B54"/>
    <w:rsid w:val="00385487"/>
    <w:rsid w:val="003A0F75"/>
    <w:rsid w:val="003E6C8E"/>
    <w:rsid w:val="00434B22"/>
    <w:rsid w:val="004E108F"/>
    <w:rsid w:val="005216E4"/>
    <w:rsid w:val="005F41E2"/>
    <w:rsid w:val="005F65EE"/>
    <w:rsid w:val="006240DC"/>
    <w:rsid w:val="006300D5"/>
    <w:rsid w:val="007115B4"/>
    <w:rsid w:val="007369EA"/>
    <w:rsid w:val="0074161A"/>
    <w:rsid w:val="00763B91"/>
    <w:rsid w:val="007F4290"/>
    <w:rsid w:val="00907A62"/>
    <w:rsid w:val="00914E6C"/>
    <w:rsid w:val="00956878"/>
    <w:rsid w:val="009813A5"/>
    <w:rsid w:val="00996F0A"/>
    <w:rsid w:val="00A96C79"/>
    <w:rsid w:val="00AF671E"/>
    <w:rsid w:val="00B04834"/>
    <w:rsid w:val="00B8470D"/>
    <w:rsid w:val="00BE0C5F"/>
    <w:rsid w:val="00C450A4"/>
    <w:rsid w:val="00D131C1"/>
    <w:rsid w:val="00D478D7"/>
    <w:rsid w:val="00D91D19"/>
    <w:rsid w:val="00ED0F63"/>
    <w:rsid w:val="00F50B09"/>
    <w:rsid w:val="00FA7A7C"/>
    <w:rsid w:val="00FD04BD"/>
    <w:rsid w:val="04278AF7"/>
    <w:rsid w:val="04CF47B4"/>
    <w:rsid w:val="063E4E95"/>
    <w:rsid w:val="06CBE51B"/>
    <w:rsid w:val="0B576F95"/>
    <w:rsid w:val="0C700745"/>
    <w:rsid w:val="0F066E24"/>
    <w:rsid w:val="130D34A8"/>
    <w:rsid w:val="13C48ED4"/>
    <w:rsid w:val="1BCFC05B"/>
    <w:rsid w:val="1C79B141"/>
    <w:rsid w:val="1DD37BAC"/>
    <w:rsid w:val="1EC83FD0"/>
    <w:rsid w:val="2347B774"/>
    <w:rsid w:val="2D78AF22"/>
    <w:rsid w:val="35DD20DB"/>
    <w:rsid w:val="39D791DE"/>
    <w:rsid w:val="39E9E681"/>
    <w:rsid w:val="3B72804C"/>
    <w:rsid w:val="3B8A7019"/>
    <w:rsid w:val="42FC398D"/>
    <w:rsid w:val="469727D5"/>
    <w:rsid w:val="46D2C919"/>
    <w:rsid w:val="47354D06"/>
    <w:rsid w:val="4F58025B"/>
    <w:rsid w:val="5FB801A2"/>
    <w:rsid w:val="601CC1B2"/>
    <w:rsid w:val="62613087"/>
    <w:rsid w:val="65C40F5F"/>
    <w:rsid w:val="665D83DF"/>
    <w:rsid w:val="66D4911A"/>
    <w:rsid w:val="6EB24A7F"/>
    <w:rsid w:val="70943B45"/>
    <w:rsid w:val="70D8457E"/>
    <w:rsid w:val="73493196"/>
    <w:rsid w:val="73A46576"/>
    <w:rsid w:val="7741FD1E"/>
    <w:rsid w:val="77F8AF90"/>
    <w:rsid w:val="7BC8E5DE"/>
    <w:rsid w:val="7D355293"/>
    <w:rsid w:val="7F8C3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09756"/>
  <w15:chartTrackingRefBased/>
  <w15:docId w15:val="{C069D05C-DDA1-4999-B58B-A6A41957B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3B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B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B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B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B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B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B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B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B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B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B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B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B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B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B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3B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3B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3B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3B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3B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B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3B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3B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3B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3B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3B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B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B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3B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1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D0F63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22</Words>
  <Characters>9250</Characters>
  <Application>Microsoft Office Word</Application>
  <DocSecurity>0</DocSecurity>
  <Lines>77</Lines>
  <Paragraphs>21</Paragraphs>
  <ScaleCrop>false</ScaleCrop>
  <Company>Lancaster University</Company>
  <LinksUpToDate>false</LinksUpToDate>
  <CharactersWithSpaces>10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ier-Claus, Jasper</dc:creator>
  <cp:keywords/>
  <dc:description/>
  <cp:lastModifiedBy>Palmier-Claus, Jasper</cp:lastModifiedBy>
  <cp:revision>3</cp:revision>
  <dcterms:created xsi:type="dcterms:W3CDTF">2025-07-22T10:00:00Z</dcterms:created>
  <dcterms:modified xsi:type="dcterms:W3CDTF">2025-07-22T10:04:00Z</dcterms:modified>
</cp:coreProperties>
</file>